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B2B49" w14:textId="0A20C1FD" w:rsidR="00E93B9C" w:rsidRDefault="00E93B9C" w:rsidP="00E93B9C">
      <w:pPr>
        <w:pStyle w:val="Heading3"/>
        <w:jc w:val="center"/>
        <w:rPr>
          <w:rFonts w:ascii="Times New Roman" w:hAnsi="Times New Roman" w:cs="Times New Roman"/>
        </w:rPr>
      </w:pPr>
      <w:bookmarkStart w:id="0" w:name="_Toc52952808"/>
      <w:r w:rsidRPr="00C65605">
        <w:rPr>
          <w:rFonts w:ascii="Times New Roman" w:hAnsi="Times New Roman" w:cs="Times New Roman"/>
        </w:rPr>
        <w:t xml:space="preserve">Time 1 questionnaire for people living with </w:t>
      </w:r>
      <w:proofErr w:type="gramStart"/>
      <w:r w:rsidRPr="00C65605">
        <w:rPr>
          <w:rFonts w:ascii="Times New Roman" w:hAnsi="Times New Roman" w:cs="Times New Roman"/>
        </w:rPr>
        <w:t>HIV</w:t>
      </w:r>
      <w:bookmarkEnd w:id="0"/>
      <w:proofErr w:type="gramEnd"/>
    </w:p>
    <w:p w14:paraId="25BEB2D2" w14:textId="77777777" w:rsidR="00E93B9C" w:rsidRPr="00E93B9C" w:rsidRDefault="00E93B9C" w:rsidP="00E93B9C"/>
    <w:p w14:paraId="6A482F23" w14:textId="77777777" w:rsidR="00E93B9C" w:rsidRPr="00C65605" w:rsidRDefault="00E93B9C" w:rsidP="00E93B9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65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Your sociodemographic characteristics</w:t>
      </w:r>
    </w:p>
    <w:p w14:paraId="6E454494" w14:textId="77777777" w:rsidR="00E93B9C" w:rsidRPr="00C65605" w:rsidRDefault="00E93B9C" w:rsidP="00E93B9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65605">
        <w:rPr>
          <w:rFonts w:ascii="Times New Roman" w:hAnsi="Times New Roman" w:cs="Times New Roman"/>
          <w:i/>
          <w:iCs/>
          <w:sz w:val="24"/>
          <w:szCs w:val="24"/>
        </w:rPr>
        <w:t>The following questions concern your sociodemographic characteristics.</w:t>
      </w:r>
    </w:p>
    <w:p w14:paraId="7264E410" w14:textId="77777777" w:rsidR="00E93B9C" w:rsidRPr="00C65605" w:rsidRDefault="00E93B9C" w:rsidP="00E93B9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What is your year of birth? __________</w:t>
      </w:r>
    </w:p>
    <w:p w14:paraId="238E3539" w14:textId="77777777" w:rsidR="00E93B9C" w:rsidRPr="00C65605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19C857B" w14:textId="77777777" w:rsidR="00E93B9C" w:rsidRPr="00C65605" w:rsidRDefault="00E93B9C" w:rsidP="00E93B9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What is your sex?</w:t>
      </w:r>
    </w:p>
    <w:p w14:paraId="0CB974E3" w14:textId="77777777" w:rsidR="00E93B9C" w:rsidRPr="00C65605" w:rsidRDefault="00E93B9C" w:rsidP="00E93B9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Female</w:t>
      </w:r>
    </w:p>
    <w:p w14:paraId="41C5DA98" w14:textId="77777777" w:rsidR="00E93B9C" w:rsidRPr="00C65605" w:rsidRDefault="00E93B9C" w:rsidP="00E93B9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Male</w:t>
      </w:r>
    </w:p>
    <w:p w14:paraId="5E5FC08D" w14:textId="77777777" w:rsidR="00E93B9C" w:rsidRPr="00C65605" w:rsidRDefault="00E93B9C" w:rsidP="00E93B9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Trans</w:t>
      </w:r>
    </w:p>
    <w:p w14:paraId="1A6AB811" w14:textId="77777777" w:rsidR="00E93B9C" w:rsidRPr="00C65605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B242BA9" w14:textId="77777777" w:rsidR="00E93B9C" w:rsidRPr="00C65605" w:rsidRDefault="00E93B9C" w:rsidP="00E93B9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What is your preferred language?</w:t>
      </w:r>
    </w:p>
    <w:p w14:paraId="05ABB0D0" w14:textId="77777777" w:rsidR="00E93B9C" w:rsidRPr="00C65605" w:rsidRDefault="00E93B9C" w:rsidP="00E93B9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French</w:t>
      </w:r>
    </w:p>
    <w:p w14:paraId="26AADACE" w14:textId="77777777" w:rsidR="00E93B9C" w:rsidRPr="00C65605" w:rsidRDefault="00E93B9C" w:rsidP="00E93B9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English</w:t>
      </w:r>
    </w:p>
    <w:p w14:paraId="0398D001" w14:textId="77777777" w:rsidR="00E93B9C" w:rsidRPr="00C65605" w:rsidRDefault="00E93B9C" w:rsidP="00E93B9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Other (please specify): ____________________</w:t>
      </w:r>
    </w:p>
    <w:p w14:paraId="18706E90" w14:textId="77777777" w:rsidR="00E93B9C" w:rsidRPr="00C65605" w:rsidRDefault="00E93B9C" w:rsidP="00E93B9C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</w:rPr>
      </w:pPr>
    </w:p>
    <w:p w14:paraId="2C4E46A2" w14:textId="77777777" w:rsidR="00E93B9C" w:rsidRPr="00C65605" w:rsidRDefault="00E93B9C" w:rsidP="00E93B9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What is the highest level of education that you have completed?</w:t>
      </w:r>
    </w:p>
    <w:p w14:paraId="51F870CB" w14:textId="77777777" w:rsidR="00E93B9C" w:rsidRPr="00C65605" w:rsidRDefault="00E93B9C" w:rsidP="00E93B9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Primary</w:t>
      </w:r>
    </w:p>
    <w:p w14:paraId="430C0193" w14:textId="77777777" w:rsidR="00E93B9C" w:rsidRPr="00C65605" w:rsidRDefault="00E93B9C" w:rsidP="00E93B9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Secondary (High school)/Professional degree</w:t>
      </w:r>
    </w:p>
    <w:p w14:paraId="3EA53879" w14:textId="77777777" w:rsidR="00E93B9C" w:rsidRPr="00C65605" w:rsidRDefault="00E93B9C" w:rsidP="00E93B9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College/ </w:t>
      </w:r>
      <w:proofErr w:type="spellStart"/>
      <w:r w:rsidRPr="00C65605">
        <w:rPr>
          <w:rFonts w:ascii="Times New Roman" w:hAnsi="Times New Roman" w:cs="Times New Roman"/>
        </w:rPr>
        <w:t>Cegep</w:t>
      </w:r>
      <w:proofErr w:type="spellEnd"/>
      <w:r w:rsidRPr="00C65605">
        <w:rPr>
          <w:rFonts w:ascii="Times New Roman" w:hAnsi="Times New Roman" w:cs="Times New Roman"/>
        </w:rPr>
        <w:t>/ Technical degree</w:t>
      </w:r>
    </w:p>
    <w:p w14:paraId="63744C27" w14:textId="77777777" w:rsidR="00E93B9C" w:rsidRPr="00C65605" w:rsidRDefault="00E93B9C" w:rsidP="00E93B9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University</w:t>
      </w:r>
    </w:p>
    <w:p w14:paraId="7F9A57F8" w14:textId="77777777" w:rsidR="00E93B9C" w:rsidRPr="00C65605" w:rsidRDefault="00E93B9C" w:rsidP="00E93B9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Other (please specify): ____________________ </w:t>
      </w:r>
      <w:r w:rsidRPr="00C65605">
        <w:rPr>
          <w:rFonts w:ascii="Times New Roman" w:hAnsi="Times New Roman" w:cs="Times New Roman"/>
        </w:rPr>
        <w:softHyphen/>
      </w:r>
    </w:p>
    <w:p w14:paraId="5F2DC332" w14:textId="77777777" w:rsidR="00E93B9C" w:rsidRPr="00C65605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9A649F9" w14:textId="77777777" w:rsidR="00E93B9C" w:rsidRPr="00C65605" w:rsidRDefault="00E93B9C" w:rsidP="00E93B9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What is your annual income ($CAD)?</w:t>
      </w:r>
    </w:p>
    <w:p w14:paraId="7B70DC79" w14:textId="77777777" w:rsidR="00E93B9C" w:rsidRPr="00C65605" w:rsidRDefault="00E93B9C" w:rsidP="00E93B9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Less than $10,000</w:t>
      </w:r>
    </w:p>
    <w:p w14:paraId="33C71A73" w14:textId="77777777" w:rsidR="00E93B9C" w:rsidRPr="00C65605" w:rsidRDefault="00E93B9C" w:rsidP="00E93B9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$10,000-$19,999</w:t>
      </w:r>
    </w:p>
    <w:p w14:paraId="784E776E" w14:textId="77777777" w:rsidR="00E93B9C" w:rsidRPr="00C65605" w:rsidRDefault="00E93B9C" w:rsidP="00E93B9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$20,000-$39,999</w:t>
      </w:r>
    </w:p>
    <w:p w14:paraId="7548A600" w14:textId="77777777" w:rsidR="00E93B9C" w:rsidRPr="00C65605" w:rsidRDefault="00E93B9C" w:rsidP="00E93B9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$40,000-$59,999</w:t>
      </w:r>
    </w:p>
    <w:p w14:paraId="7F1555B1" w14:textId="77777777" w:rsidR="00E93B9C" w:rsidRPr="00C65605" w:rsidRDefault="00E93B9C" w:rsidP="00E93B9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$60,000-$79,999</w:t>
      </w:r>
    </w:p>
    <w:p w14:paraId="708565B4" w14:textId="77777777" w:rsidR="00E93B9C" w:rsidRPr="00C65605" w:rsidRDefault="00E93B9C" w:rsidP="00E93B9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$80,000-$99,999</w:t>
      </w:r>
    </w:p>
    <w:p w14:paraId="489B94B7" w14:textId="77777777" w:rsidR="00E93B9C" w:rsidRPr="00C65605" w:rsidRDefault="00E93B9C" w:rsidP="00E93B9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Greater than $100,000</w:t>
      </w:r>
    </w:p>
    <w:p w14:paraId="13A500BB" w14:textId="77777777" w:rsidR="00E93B9C" w:rsidRPr="00C65605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C19CE04" w14:textId="77777777" w:rsidR="00E93B9C" w:rsidRPr="00C65605" w:rsidRDefault="00E93B9C" w:rsidP="00E93B9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Did you immigrate to this country?</w:t>
      </w:r>
    </w:p>
    <w:p w14:paraId="45013F40" w14:textId="77777777" w:rsidR="00E93B9C" w:rsidRPr="00C65605" w:rsidRDefault="00E93B9C" w:rsidP="00E93B9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Yes</w:t>
      </w:r>
    </w:p>
    <w:p w14:paraId="5BE4653F" w14:textId="77777777" w:rsidR="00E93B9C" w:rsidRPr="00C65605" w:rsidRDefault="00E93B9C" w:rsidP="00E93B9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No</w:t>
      </w:r>
    </w:p>
    <w:p w14:paraId="640D0A69" w14:textId="77777777" w:rsidR="00E93B9C" w:rsidRPr="00C65605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35546E4" w14:textId="77777777" w:rsidR="00E93B9C" w:rsidRPr="00C65605" w:rsidRDefault="00E93B9C" w:rsidP="00E93B9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What ethnic group(s) or family background(s) do you identify with? Select all that apply.</w:t>
      </w:r>
    </w:p>
    <w:p w14:paraId="598D967B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Aboriginal or Indigenous</w:t>
      </w:r>
    </w:p>
    <w:p w14:paraId="27D2DDFA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English Canadian</w:t>
      </w:r>
    </w:p>
    <w:p w14:paraId="5F9A8BDF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French Canadian</w:t>
      </w:r>
    </w:p>
    <w:p w14:paraId="46F4D1DD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French</w:t>
      </w:r>
    </w:p>
    <w:p w14:paraId="3923DBAF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British</w:t>
      </w:r>
    </w:p>
    <w:p w14:paraId="2FAF9E98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Other Easter/Western European</w:t>
      </w:r>
    </w:p>
    <w:p w14:paraId="7F63F4C6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East Asian</w:t>
      </w:r>
    </w:p>
    <w:p w14:paraId="38B23BAD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South Asian</w:t>
      </w:r>
    </w:p>
    <w:p w14:paraId="28A83D7B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West Asian</w:t>
      </w:r>
    </w:p>
    <w:p w14:paraId="594B6529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Arab or North African</w:t>
      </w:r>
    </w:p>
    <w:p w14:paraId="3C74A8B1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Latin American</w:t>
      </w:r>
    </w:p>
    <w:p w14:paraId="62785D20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lastRenderedPageBreak/>
        <w:t>African</w:t>
      </w:r>
    </w:p>
    <w:p w14:paraId="3E9971C3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Black</w:t>
      </w:r>
    </w:p>
    <w:p w14:paraId="1FAE1737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Caribbean</w:t>
      </w:r>
    </w:p>
    <w:p w14:paraId="74BD567E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Pacific</w:t>
      </w:r>
    </w:p>
    <w:p w14:paraId="1EAC24D9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Mixed race/ethnicity</w:t>
      </w:r>
    </w:p>
    <w:p w14:paraId="4D0E6316" w14:textId="77777777" w:rsidR="00E93B9C" w:rsidRPr="00C65605" w:rsidRDefault="00E93B9C" w:rsidP="00E93B9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Other (please specify): ____________________</w:t>
      </w:r>
    </w:p>
    <w:p w14:paraId="3BFC1D0E" w14:textId="77777777" w:rsidR="00E93B9C" w:rsidRPr="00C65605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1F388A9" w14:textId="77777777" w:rsidR="00E93B9C" w:rsidRPr="00C65605" w:rsidRDefault="00E93B9C" w:rsidP="00E93B9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Which of the following best describes your sexual orientation?</w:t>
      </w:r>
    </w:p>
    <w:p w14:paraId="06CEAECA" w14:textId="77777777" w:rsidR="00E93B9C" w:rsidRPr="00C65605" w:rsidRDefault="00E93B9C" w:rsidP="00E93B9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Heterosexual</w:t>
      </w:r>
    </w:p>
    <w:p w14:paraId="4214245E" w14:textId="77777777" w:rsidR="00E93B9C" w:rsidRPr="00C65605" w:rsidRDefault="00E93B9C" w:rsidP="00E93B9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Homosexual</w:t>
      </w:r>
    </w:p>
    <w:p w14:paraId="19C411B4" w14:textId="77777777" w:rsidR="00E93B9C" w:rsidRPr="00C65605" w:rsidRDefault="00E93B9C" w:rsidP="00E93B9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Bisexual</w:t>
      </w:r>
    </w:p>
    <w:p w14:paraId="11E7DAEB" w14:textId="77777777" w:rsidR="00E93B9C" w:rsidRPr="00C65605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6C62983" w14:textId="77777777" w:rsidR="00E93B9C" w:rsidRPr="00C65605" w:rsidRDefault="00E93B9C" w:rsidP="00E93B9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65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Your HIV diagnosis and medication</w:t>
      </w:r>
    </w:p>
    <w:p w14:paraId="7B334CA5" w14:textId="77777777" w:rsidR="00E93B9C" w:rsidRPr="00C65605" w:rsidRDefault="00E93B9C" w:rsidP="00E93B9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65605">
        <w:rPr>
          <w:rFonts w:ascii="Times New Roman" w:hAnsi="Times New Roman" w:cs="Times New Roman"/>
          <w:i/>
          <w:iCs/>
          <w:sz w:val="24"/>
          <w:szCs w:val="24"/>
        </w:rPr>
        <w:t>The next two questions concern your HIV diagnosis and HIV medication.</w:t>
      </w:r>
    </w:p>
    <w:p w14:paraId="7A104FC6" w14:textId="77777777" w:rsidR="00E93B9C" w:rsidRPr="00C65605" w:rsidRDefault="00E93B9C" w:rsidP="00E93B9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What year were you diagnosed with HIV? __________</w:t>
      </w:r>
    </w:p>
    <w:p w14:paraId="5ED14641" w14:textId="77777777" w:rsidR="00E93B9C" w:rsidRPr="00C65605" w:rsidRDefault="00E93B9C" w:rsidP="00E93B9C">
      <w:pPr>
        <w:pStyle w:val="ListParagraph"/>
        <w:rPr>
          <w:rFonts w:ascii="Times New Roman" w:hAnsi="Times New Roman" w:cs="Times New Roman"/>
        </w:rPr>
      </w:pPr>
    </w:p>
    <w:p w14:paraId="1D811809" w14:textId="77777777" w:rsidR="00E93B9C" w:rsidRPr="00C65605" w:rsidRDefault="00E93B9C" w:rsidP="00E93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C65605">
        <w:rPr>
          <w:rFonts w:ascii="Times New Roman" w:eastAsia="Times New Roman" w:hAnsi="Times New Roman" w:cs="Times New Roman"/>
          <w:color w:val="000000"/>
        </w:rPr>
        <w:t>How would you rate your overall satisfaction with your current HIV medication?</w:t>
      </w:r>
    </w:p>
    <w:p w14:paraId="7C83E4BC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1—very dissatisfied</w:t>
      </w:r>
    </w:p>
    <w:p w14:paraId="6AEB0DD6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2</w:t>
      </w:r>
    </w:p>
    <w:p w14:paraId="567EA93A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3</w:t>
      </w:r>
    </w:p>
    <w:p w14:paraId="542EF1DB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4</w:t>
      </w:r>
    </w:p>
    <w:p w14:paraId="28014BF5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5—very satisfied</w:t>
      </w:r>
    </w:p>
    <w:p w14:paraId="54CBB0F9" w14:textId="77777777" w:rsidR="00E93B9C" w:rsidRPr="00C65605" w:rsidRDefault="00E93B9C" w:rsidP="00E93B9C">
      <w:pPr>
        <w:shd w:val="clear" w:color="auto" w:fill="FFFFFF"/>
        <w:spacing w:before="166" w:after="166" w:line="240" w:lineRule="auto"/>
        <w:ind w:left="720"/>
        <w:contextualSpacing/>
        <w:rPr>
          <w:rFonts w:ascii="Times New Roman" w:eastAsia="Times New Roman" w:hAnsi="Times New Roman" w:cs="Times New Roman"/>
          <w:color w:val="000000"/>
        </w:rPr>
      </w:pPr>
    </w:p>
    <w:p w14:paraId="2551186D" w14:textId="77777777" w:rsidR="00E93B9C" w:rsidRPr="00C65605" w:rsidRDefault="00E93B9C" w:rsidP="00E93B9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65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Your use of mobile devices</w:t>
      </w:r>
    </w:p>
    <w:p w14:paraId="3322CA84" w14:textId="77777777" w:rsidR="00E93B9C" w:rsidRPr="00C65605" w:rsidRDefault="00E93B9C" w:rsidP="00E93B9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65605">
        <w:rPr>
          <w:rFonts w:ascii="Times New Roman" w:hAnsi="Times New Roman" w:cs="Times New Roman"/>
          <w:i/>
          <w:iCs/>
          <w:sz w:val="24"/>
          <w:szCs w:val="24"/>
        </w:rPr>
        <w:t>These next questions concern your use of mobile devices.</w:t>
      </w:r>
    </w:p>
    <w:p w14:paraId="58BFF747" w14:textId="77777777" w:rsidR="00E93B9C" w:rsidRPr="00C65605" w:rsidRDefault="00E93B9C" w:rsidP="00E93B9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With what frequency do you use mobile devices (smartphone, tablet computer, cell phone, smartwatch, pocket PC, etc.)?</w:t>
      </w:r>
    </w:p>
    <w:p w14:paraId="577E4A04" w14:textId="77777777" w:rsidR="00E93B9C" w:rsidRPr="00C65605" w:rsidRDefault="00E93B9C" w:rsidP="00E93B9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Several times a day</w:t>
      </w:r>
    </w:p>
    <w:p w14:paraId="22EA5286" w14:textId="77777777" w:rsidR="00E93B9C" w:rsidRPr="00C65605" w:rsidRDefault="00E93B9C" w:rsidP="00E93B9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Once a day</w:t>
      </w:r>
    </w:p>
    <w:p w14:paraId="126C94B5" w14:textId="77777777" w:rsidR="00E93B9C" w:rsidRPr="00C65605" w:rsidRDefault="00E93B9C" w:rsidP="00E93B9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Several times per week</w:t>
      </w:r>
    </w:p>
    <w:p w14:paraId="6A9195CE" w14:textId="77777777" w:rsidR="00E93B9C" w:rsidRPr="00C65605" w:rsidRDefault="00E93B9C" w:rsidP="00E93B9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Several times per month</w:t>
      </w:r>
    </w:p>
    <w:p w14:paraId="6E2CE68F" w14:textId="77777777" w:rsidR="00E93B9C" w:rsidRPr="00C65605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B95FD46" w14:textId="77777777" w:rsidR="00E93B9C" w:rsidRPr="00C65605" w:rsidRDefault="00E93B9C" w:rsidP="00E93B9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  <w:color w:val="000000"/>
          <w:shd w:val="clear" w:color="auto" w:fill="FFFFFF"/>
        </w:rPr>
        <w:t xml:space="preserve">On your tablet or smartphone, do you have any ‘apps’ related to health and wellness? </w:t>
      </w:r>
    </w:p>
    <w:p w14:paraId="5422540D" w14:textId="77777777" w:rsidR="00E93B9C" w:rsidRPr="00C65605" w:rsidRDefault="00E93B9C" w:rsidP="00E93B9C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Yes</w:t>
      </w:r>
    </w:p>
    <w:p w14:paraId="43FF4699" w14:textId="77777777" w:rsidR="00E93B9C" w:rsidRPr="00C65605" w:rsidRDefault="00E93B9C" w:rsidP="00E93B9C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No</w:t>
      </w:r>
    </w:p>
    <w:p w14:paraId="33442730" w14:textId="77777777" w:rsidR="00E93B9C" w:rsidRPr="00C65605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8A01A7A" w14:textId="77777777" w:rsidR="00E93B9C" w:rsidRPr="00C65605" w:rsidRDefault="00E93B9C" w:rsidP="00E93B9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To what extent do you use applications related to health on a mobile device? </w:t>
      </w:r>
    </w:p>
    <w:p w14:paraId="1124A373" w14:textId="77777777" w:rsidR="00E93B9C" w:rsidRPr="00C65605" w:rsidRDefault="00E93B9C" w:rsidP="00E93B9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Several times a day</w:t>
      </w:r>
    </w:p>
    <w:p w14:paraId="459F202F" w14:textId="77777777" w:rsidR="00E93B9C" w:rsidRPr="00C65605" w:rsidRDefault="00E93B9C" w:rsidP="00E93B9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Once a day</w:t>
      </w:r>
    </w:p>
    <w:p w14:paraId="04A287C4" w14:textId="77777777" w:rsidR="00E93B9C" w:rsidRPr="00C65605" w:rsidRDefault="00E93B9C" w:rsidP="00E93B9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Several times per week</w:t>
      </w:r>
    </w:p>
    <w:p w14:paraId="6A3F11C3" w14:textId="77777777" w:rsidR="00E93B9C" w:rsidRPr="00C65605" w:rsidRDefault="00E93B9C" w:rsidP="00E93B9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Several times per month</w:t>
      </w:r>
    </w:p>
    <w:p w14:paraId="10996273" w14:textId="77777777" w:rsidR="00E93B9C" w:rsidRPr="00C65605" w:rsidRDefault="00E93B9C" w:rsidP="00E93B9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Once a month or less</w:t>
      </w:r>
    </w:p>
    <w:p w14:paraId="67628BE0" w14:textId="77777777" w:rsidR="00E93B9C" w:rsidRPr="00C65605" w:rsidRDefault="00E93B9C" w:rsidP="00E93B9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Never</w:t>
      </w:r>
    </w:p>
    <w:p w14:paraId="4A9CEFC2" w14:textId="1FDEE6B3" w:rsidR="00E93B9C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54534A6" w14:textId="0B01930F" w:rsidR="00E93B9C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6735641" w14:textId="21C0D11C" w:rsidR="00E93B9C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D22DC4F" w14:textId="77777777" w:rsidR="00E93B9C" w:rsidRPr="00C65605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1A6C816" w14:textId="77777777" w:rsidR="00E93B9C" w:rsidRPr="00C65605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</w:rPr>
      </w:pPr>
      <w:r w:rsidRPr="00C65605">
        <w:rPr>
          <w:rFonts w:ascii="Times New Roman" w:hAnsi="Times New Roman" w:cs="Times New Roman"/>
          <w:i/>
          <w:iCs/>
        </w:rPr>
        <w:lastRenderedPageBreak/>
        <w:t>Please indicate your level of agreement with the following statements.</w:t>
      </w:r>
    </w:p>
    <w:p w14:paraId="7656A8F7" w14:textId="77777777" w:rsidR="00E93B9C" w:rsidRPr="00C65605" w:rsidRDefault="00E93B9C" w:rsidP="00E93B9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I am confident that I can effectively report medical information using mobile technology. </w:t>
      </w:r>
    </w:p>
    <w:p w14:paraId="759CF5AD" w14:textId="77777777" w:rsidR="00E93B9C" w:rsidRPr="00C65605" w:rsidRDefault="00E93B9C" w:rsidP="00E93B9C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Strongly </w:t>
      </w:r>
      <w:proofErr w:type="gramStart"/>
      <w:r w:rsidRPr="00C65605">
        <w:rPr>
          <w:rFonts w:ascii="Times New Roman" w:hAnsi="Times New Roman" w:cs="Times New Roman"/>
        </w:rPr>
        <w:t>agree</w:t>
      </w:r>
      <w:proofErr w:type="gramEnd"/>
    </w:p>
    <w:p w14:paraId="2189F372" w14:textId="77777777" w:rsidR="00E93B9C" w:rsidRPr="00C65605" w:rsidRDefault="00E93B9C" w:rsidP="00E93B9C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Agree</w:t>
      </w:r>
    </w:p>
    <w:p w14:paraId="444D3128" w14:textId="77777777" w:rsidR="00E93B9C" w:rsidRPr="00C65605" w:rsidRDefault="00E93B9C" w:rsidP="00E93B9C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Neutral</w:t>
      </w:r>
    </w:p>
    <w:p w14:paraId="6063B614" w14:textId="77777777" w:rsidR="00E93B9C" w:rsidRPr="00C65605" w:rsidRDefault="00E93B9C" w:rsidP="00E93B9C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Disagree</w:t>
      </w:r>
    </w:p>
    <w:p w14:paraId="6C4D0257" w14:textId="77777777" w:rsidR="00E93B9C" w:rsidRPr="00C65605" w:rsidRDefault="00E93B9C" w:rsidP="00E93B9C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Strongly </w:t>
      </w:r>
      <w:proofErr w:type="gramStart"/>
      <w:r w:rsidRPr="00C65605">
        <w:rPr>
          <w:rFonts w:ascii="Times New Roman" w:hAnsi="Times New Roman" w:cs="Times New Roman"/>
        </w:rPr>
        <w:t>disagree</w:t>
      </w:r>
      <w:proofErr w:type="gramEnd"/>
    </w:p>
    <w:p w14:paraId="615FC514" w14:textId="77777777" w:rsidR="00E93B9C" w:rsidRPr="00C65605" w:rsidRDefault="00E93B9C" w:rsidP="00E93B9C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2188BAC" w14:textId="77777777" w:rsidR="00E93B9C" w:rsidRPr="00C65605" w:rsidRDefault="00E93B9C" w:rsidP="00E93B9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If any health care provider asks me to report personal health data using a mobile device app, I will do so.</w:t>
      </w:r>
    </w:p>
    <w:p w14:paraId="72B3258A" w14:textId="77777777" w:rsidR="00E93B9C" w:rsidRPr="00C65605" w:rsidRDefault="00E93B9C" w:rsidP="00E93B9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Strongly </w:t>
      </w:r>
      <w:proofErr w:type="gramStart"/>
      <w:r w:rsidRPr="00C65605">
        <w:rPr>
          <w:rFonts w:ascii="Times New Roman" w:hAnsi="Times New Roman" w:cs="Times New Roman"/>
        </w:rPr>
        <w:t>agree</w:t>
      </w:r>
      <w:proofErr w:type="gramEnd"/>
    </w:p>
    <w:p w14:paraId="5DB41A17" w14:textId="77777777" w:rsidR="00E93B9C" w:rsidRPr="00C65605" w:rsidRDefault="00E93B9C" w:rsidP="00E93B9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Agree</w:t>
      </w:r>
    </w:p>
    <w:p w14:paraId="6159C10A" w14:textId="77777777" w:rsidR="00E93B9C" w:rsidRPr="00C65605" w:rsidRDefault="00E93B9C" w:rsidP="00E93B9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Neutral</w:t>
      </w:r>
    </w:p>
    <w:p w14:paraId="4B4F90EC" w14:textId="77777777" w:rsidR="00E93B9C" w:rsidRPr="00C65605" w:rsidRDefault="00E93B9C" w:rsidP="00E93B9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Disagree</w:t>
      </w:r>
    </w:p>
    <w:p w14:paraId="467783FA" w14:textId="77777777" w:rsidR="00E93B9C" w:rsidRPr="00C65605" w:rsidRDefault="00E93B9C" w:rsidP="00E93B9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Strongly </w:t>
      </w:r>
      <w:proofErr w:type="gramStart"/>
      <w:r w:rsidRPr="00C65605">
        <w:rPr>
          <w:rFonts w:ascii="Times New Roman" w:hAnsi="Times New Roman" w:cs="Times New Roman"/>
        </w:rPr>
        <w:t>disagree</w:t>
      </w:r>
      <w:proofErr w:type="gramEnd"/>
    </w:p>
    <w:p w14:paraId="720EEA47" w14:textId="77777777" w:rsidR="00E93B9C" w:rsidRPr="00C65605" w:rsidRDefault="00E93B9C" w:rsidP="00E93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13EAB8A" w14:textId="77777777" w:rsidR="00E93B9C" w:rsidRPr="00C65605" w:rsidRDefault="00E93B9C" w:rsidP="00E93B9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65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Your thoughts on using the I-</w:t>
      </w:r>
      <w:proofErr w:type="gramStart"/>
      <w:r w:rsidRPr="00C65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ore</w:t>
      </w:r>
      <w:proofErr w:type="gramEnd"/>
    </w:p>
    <w:p w14:paraId="1C47AFD1" w14:textId="77777777" w:rsidR="00E93B9C" w:rsidRPr="00C65605" w:rsidRDefault="00E93B9C" w:rsidP="00E93B9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65605">
        <w:rPr>
          <w:rFonts w:ascii="Times New Roman" w:hAnsi="Times New Roman" w:cs="Times New Roman"/>
          <w:i/>
          <w:iCs/>
          <w:sz w:val="24"/>
          <w:szCs w:val="24"/>
        </w:rPr>
        <w:t xml:space="preserve">In this section, the questions are about your thoughts on using the I-Score measure, as completed through the Opal app. </w:t>
      </w:r>
    </w:p>
    <w:p w14:paraId="0530A0DF" w14:textId="77777777" w:rsidR="00E93B9C" w:rsidRPr="00C65605" w:rsidRDefault="00E93B9C" w:rsidP="00E93B9C">
      <w:pPr>
        <w:numPr>
          <w:ilvl w:val="0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How easy was the I-Score for you to use?</w:t>
      </w:r>
    </w:p>
    <w:p w14:paraId="35984A7A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1—very difficult</w:t>
      </w:r>
    </w:p>
    <w:p w14:paraId="2E6DFE64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2</w:t>
      </w:r>
    </w:p>
    <w:p w14:paraId="4CC51486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3</w:t>
      </w:r>
    </w:p>
    <w:p w14:paraId="3FB13C7C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4</w:t>
      </w:r>
    </w:p>
    <w:p w14:paraId="0D6A38CB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5—very easy</w:t>
      </w:r>
    </w:p>
    <w:p w14:paraId="3F116BC2" w14:textId="77777777" w:rsidR="00E93B9C" w:rsidRPr="00C65605" w:rsidRDefault="00E93B9C" w:rsidP="00E93B9C">
      <w:pPr>
        <w:shd w:val="clear" w:color="auto" w:fill="FFFFFF"/>
        <w:spacing w:before="166" w:after="166" w:line="240" w:lineRule="auto"/>
        <w:ind w:left="360"/>
        <w:contextualSpacing/>
        <w:rPr>
          <w:rFonts w:ascii="Times New Roman" w:eastAsia="Times New Roman" w:hAnsi="Times New Roman" w:cs="Times New Roman"/>
          <w:color w:val="000000"/>
        </w:rPr>
      </w:pPr>
    </w:p>
    <w:p w14:paraId="1A5FCB2B" w14:textId="77777777" w:rsidR="00E93B9C" w:rsidRPr="00C65605" w:rsidRDefault="00E93B9C" w:rsidP="00E93B9C">
      <w:pPr>
        <w:numPr>
          <w:ilvl w:val="0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How understandable were the questions?</w:t>
      </w:r>
    </w:p>
    <w:p w14:paraId="6801F45B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 xml:space="preserve">1—difficult to </w:t>
      </w:r>
      <w:proofErr w:type="gramStart"/>
      <w:r w:rsidRPr="00C65605">
        <w:rPr>
          <w:rFonts w:ascii="Times New Roman" w:eastAsia="Times New Roman" w:hAnsi="Times New Roman" w:cs="Times New Roman"/>
          <w:color w:val="000000"/>
        </w:rPr>
        <w:t>understand</w:t>
      </w:r>
      <w:proofErr w:type="gramEnd"/>
    </w:p>
    <w:p w14:paraId="2E0828B1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2</w:t>
      </w:r>
    </w:p>
    <w:p w14:paraId="0A0DDBC8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3</w:t>
      </w:r>
    </w:p>
    <w:p w14:paraId="50B53417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4</w:t>
      </w:r>
    </w:p>
    <w:p w14:paraId="529C252E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 xml:space="preserve">5—easy to </w:t>
      </w:r>
      <w:proofErr w:type="gramStart"/>
      <w:r w:rsidRPr="00C65605">
        <w:rPr>
          <w:rFonts w:ascii="Times New Roman" w:eastAsia="Times New Roman" w:hAnsi="Times New Roman" w:cs="Times New Roman"/>
          <w:color w:val="000000"/>
        </w:rPr>
        <w:t>understand</w:t>
      </w:r>
      <w:proofErr w:type="gramEnd"/>
    </w:p>
    <w:p w14:paraId="4B4B32D9" w14:textId="77777777" w:rsidR="00E93B9C" w:rsidRPr="00C65605" w:rsidRDefault="00E93B9C" w:rsidP="00E93B9C">
      <w:pPr>
        <w:shd w:val="clear" w:color="auto" w:fill="FFFFFF"/>
        <w:spacing w:before="166" w:after="166" w:line="240" w:lineRule="auto"/>
        <w:ind w:left="720"/>
        <w:contextualSpacing/>
        <w:rPr>
          <w:rFonts w:ascii="Times New Roman" w:eastAsia="Times New Roman" w:hAnsi="Times New Roman" w:cs="Times New Roman"/>
          <w:color w:val="000000"/>
        </w:rPr>
      </w:pPr>
    </w:p>
    <w:p w14:paraId="1EEA8035" w14:textId="77777777" w:rsidR="00E93B9C" w:rsidRPr="00C65605" w:rsidRDefault="00E93B9C" w:rsidP="00E93B9C">
      <w:pPr>
        <w:numPr>
          <w:ilvl w:val="0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How much did you enjoy using the I-Score?</w:t>
      </w:r>
    </w:p>
    <w:p w14:paraId="25452EC6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1—not at all</w:t>
      </w:r>
    </w:p>
    <w:p w14:paraId="6A201A46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2</w:t>
      </w:r>
    </w:p>
    <w:p w14:paraId="6C9CE00B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3</w:t>
      </w:r>
    </w:p>
    <w:p w14:paraId="594C066C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4</w:t>
      </w:r>
    </w:p>
    <w:p w14:paraId="549F43F6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5—very much</w:t>
      </w:r>
    </w:p>
    <w:p w14:paraId="7CFF0F54" w14:textId="77777777" w:rsidR="00E93B9C" w:rsidRPr="00C65605" w:rsidRDefault="00E93B9C" w:rsidP="00E93B9C">
      <w:pPr>
        <w:shd w:val="clear" w:color="auto" w:fill="FFFFFF"/>
        <w:spacing w:before="166" w:after="166" w:line="240" w:lineRule="auto"/>
        <w:ind w:left="720"/>
        <w:contextualSpacing/>
        <w:rPr>
          <w:rFonts w:ascii="Times New Roman" w:eastAsia="Times New Roman" w:hAnsi="Times New Roman" w:cs="Times New Roman"/>
          <w:color w:val="000000"/>
        </w:rPr>
      </w:pPr>
    </w:p>
    <w:p w14:paraId="5FFBF6FC" w14:textId="77777777" w:rsidR="00E93B9C" w:rsidRPr="00C65605" w:rsidRDefault="00E93B9C" w:rsidP="00E93B9C">
      <w:pPr>
        <w:numPr>
          <w:ilvl w:val="0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How helpful was the I-Score in describing difficulties experienced taking HIV medication?</w:t>
      </w:r>
    </w:p>
    <w:p w14:paraId="603F09EC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1—very unhelpful</w:t>
      </w:r>
    </w:p>
    <w:p w14:paraId="6D6C7D8C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2</w:t>
      </w:r>
    </w:p>
    <w:p w14:paraId="76194364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3</w:t>
      </w:r>
    </w:p>
    <w:p w14:paraId="423B43F2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4</w:t>
      </w:r>
    </w:p>
    <w:p w14:paraId="76AA750D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5—very helpful</w:t>
      </w:r>
    </w:p>
    <w:p w14:paraId="04596146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Not applicable</w:t>
      </w:r>
    </w:p>
    <w:p w14:paraId="73F55D1E" w14:textId="3D6ACB4B" w:rsidR="00E93B9C" w:rsidRDefault="00E93B9C" w:rsidP="00E93B9C">
      <w:pPr>
        <w:shd w:val="clear" w:color="auto" w:fill="FFFFFF"/>
        <w:spacing w:before="166" w:after="166" w:line="240" w:lineRule="auto"/>
        <w:ind w:left="720"/>
        <w:contextualSpacing/>
        <w:rPr>
          <w:rFonts w:ascii="Times New Roman" w:eastAsia="Times New Roman" w:hAnsi="Times New Roman" w:cs="Times New Roman"/>
          <w:color w:val="000000"/>
        </w:rPr>
      </w:pPr>
    </w:p>
    <w:p w14:paraId="4505DB2E" w14:textId="77777777" w:rsidR="00E93B9C" w:rsidRPr="00C65605" w:rsidRDefault="00E93B9C" w:rsidP="00E93B9C">
      <w:pPr>
        <w:shd w:val="clear" w:color="auto" w:fill="FFFFFF"/>
        <w:spacing w:before="166" w:after="166" w:line="240" w:lineRule="auto"/>
        <w:ind w:left="720"/>
        <w:contextualSpacing/>
        <w:rPr>
          <w:rFonts w:ascii="Times New Roman" w:eastAsia="Times New Roman" w:hAnsi="Times New Roman" w:cs="Times New Roman"/>
          <w:color w:val="000000"/>
        </w:rPr>
      </w:pPr>
    </w:p>
    <w:p w14:paraId="27024BED" w14:textId="77777777" w:rsidR="00E93B9C" w:rsidRPr="00C65605" w:rsidRDefault="00E93B9C" w:rsidP="00E93B9C">
      <w:pPr>
        <w:numPr>
          <w:ilvl w:val="0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lastRenderedPageBreak/>
        <w:t>Was the amount of time it took to use the I-Score acceptable?</w:t>
      </w:r>
    </w:p>
    <w:p w14:paraId="1E2778AC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1—very unacceptable</w:t>
      </w:r>
    </w:p>
    <w:p w14:paraId="6B4D3373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2</w:t>
      </w:r>
    </w:p>
    <w:p w14:paraId="0BBBC23C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3</w:t>
      </w:r>
    </w:p>
    <w:p w14:paraId="3D172A39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4</w:t>
      </w:r>
    </w:p>
    <w:p w14:paraId="3CBBAFEA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5—very acceptable</w:t>
      </w:r>
    </w:p>
    <w:p w14:paraId="07586A5F" w14:textId="77777777" w:rsidR="00E93B9C" w:rsidRPr="00C65605" w:rsidRDefault="00E93B9C" w:rsidP="00E93B9C">
      <w:pPr>
        <w:shd w:val="clear" w:color="auto" w:fill="FFFFFF"/>
        <w:spacing w:before="166" w:after="166" w:line="240" w:lineRule="auto"/>
        <w:ind w:left="720"/>
        <w:contextualSpacing/>
        <w:rPr>
          <w:rFonts w:ascii="Times New Roman" w:eastAsia="Times New Roman" w:hAnsi="Times New Roman" w:cs="Times New Roman"/>
          <w:color w:val="000000"/>
        </w:rPr>
      </w:pPr>
    </w:p>
    <w:p w14:paraId="65F56120" w14:textId="77777777" w:rsidR="00E93B9C" w:rsidRPr="00C65605" w:rsidRDefault="00E93B9C" w:rsidP="00E93B9C">
      <w:pPr>
        <w:numPr>
          <w:ilvl w:val="0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How would you rate your overall satisfaction with the I-Score?</w:t>
      </w:r>
    </w:p>
    <w:p w14:paraId="119C05AF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1—very dissatisfied</w:t>
      </w:r>
    </w:p>
    <w:p w14:paraId="2992C41F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2</w:t>
      </w:r>
    </w:p>
    <w:p w14:paraId="7E7A9FEA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3</w:t>
      </w:r>
    </w:p>
    <w:p w14:paraId="4155DF3A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4</w:t>
      </w:r>
    </w:p>
    <w:p w14:paraId="16617A6E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5—very satisfied</w:t>
      </w:r>
    </w:p>
    <w:p w14:paraId="34A296F1" w14:textId="77777777" w:rsidR="00E93B9C" w:rsidRPr="00C65605" w:rsidRDefault="00E93B9C" w:rsidP="00E93B9C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How likely are you to recommend the I-Score?</w:t>
      </w:r>
    </w:p>
    <w:p w14:paraId="5C85723E" w14:textId="77777777" w:rsidR="00E93B9C" w:rsidRPr="00C65605" w:rsidRDefault="00E93B9C" w:rsidP="00E93B9C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Extremely unlikely</w:t>
      </w:r>
    </w:p>
    <w:p w14:paraId="067C946F" w14:textId="77777777" w:rsidR="00E93B9C" w:rsidRPr="00C65605" w:rsidRDefault="00E93B9C" w:rsidP="00E93B9C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Unlikely</w:t>
      </w:r>
    </w:p>
    <w:p w14:paraId="74572CFB" w14:textId="77777777" w:rsidR="00E93B9C" w:rsidRPr="00C65605" w:rsidRDefault="00E93B9C" w:rsidP="00E93B9C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Neither likely nor unlikely</w:t>
      </w:r>
    </w:p>
    <w:p w14:paraId="4F657E09" w14:textId="77777777" w:rsidR="00E93B9C" w:rsidRPr="00C65605" w:rsidRDefault="00E93B9C" w:rsidP="00E93B9C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Likely</w:t>
      </w:r>
    </w:p>
    <w:p w14:paraId="03A10BFF" w14:textId="77777777" w:rsidR="00E93B9C" w:rsidRPr="00C65605" w:rsidRDefault="00E93B9C" w:rsidP="00E93B9C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Extremely likely</w:t>
      </w:r>
    </w:p>
    <w:p w14:paraId="5455D841" w14:textId="77777777" w:rsidR="00E93B9C" w:rsidRPr="00C65605" w:rsidRDefault="00E93B9C" w:rsidP="00E93B9C">
      <w:pPr>
        <w:pStyle w:val="ListParagraph"/>
        <w:spacing w:line="240" w:lineRule="auto"/>
        <w:rPr>
          <w:rFonts w:ascii="Times New Roman" w:hAnsi="Times New Roman" w:cs="Times New Roman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160"/>
        <w:gridCol w:w="1243"/>
        <w:gridCol w:w="1050"/>
        <w:gridCol w:w="1052"/>
        <w:gridCol w:w="1081"/>
        <w:gridCol w:w="1243"/>
      </w:tblGrid>
      <w:tr w:rsidR="00E93B9C" w:rsidRPr="00C65605" w14:paraId="02A54417" w14:textId="77777777" w:rsidTr="00956FC0">
        <w:trPr>
          <w:cantSplit/>
          <w:jc w:val="center"/>
        </w:trPr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C560C4D" w14:textId="77777777" w:rsidR="00E93B9C" w:rsidRPr="00C65605" w:rsidRDefault="00E93B9C" w:rsidP="00E93B9C">
            <w:pPr>
              <w:pStyle w:val="ListParagraph"/>
              <w:numPr>
                <w:ilvl w:val="0"/>
                <w:numId w:val="14"/>
              </w:num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Using the I-Score seems…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2EC3F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</w:rPr>
              <w:t>Completely disagre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CDF38C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05005A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EB42E7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7953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</w:rPr>
              <w:t>Completely agree</w:t>
            </w:r>
          </w:p>
        </w:tc>
      </w:tr>
      <w:tr w:rsidR="00E93B9C" w:rsidRPr="00C65605" w14:paraId="1FFAEF4C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31DF27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a. fitting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4AA8DF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3D4B5A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809B74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D89039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21C7CD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42D89168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BAF8C5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b. suitable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E68651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BBA8DF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4A2584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8DFCC4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AD71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24323607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4F15F5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c. applicable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09FCF2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399872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9A20A9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E3C5AB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22F588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33117EF5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4F794B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d. like a good match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D086A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8A000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F0381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C64E18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ECD95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0C7D1CB5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1404ED3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e. implementable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B1CDBFA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D2FF22A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36A2820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A9218A3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C7E3DB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2C708D82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6C2FE8E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f. possible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1AC6D44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EE8C82E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3547DED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B6FD89F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D61857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3AAE9FA2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4F18E23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g. doable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1E6D3B7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F550F30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D347A15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13C42B6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D7F3BF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72F5029C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2EDAFF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h. easy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945DFA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E60488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489E8A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F6D265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26AB8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</w:tbl>
    <w:p w14:paraId="3C721ED9" w14:textId="77777777" w:rsidR="00E93B9C" w:rsidRPr="00C65605" w:rsidRDefault="00E93B9C" w:rsidP="00E93B9C">
      <w:pPr>
        <w:rPr>
          <w:rFonts w:ascii="Times New Roman" w:hAnsi="Times New Roman" w:cs="Times New Roman"/>
        </w:rPr>
      </w:pPr>
    </w:p>
    <w:p w14:paraId="01162E32" w14:textId="77777777" w:rsidR="00E93B9C" w:rsidRPr="00C65605" w:rsidRDefault="00E93B9C" w:rsidP="00E93B9C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65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dherence to your HIV medication</w:t>
      </w:r>
    </w:p>
    <w:p w14:paraId="4AF6F2F4" w14:textId="77777777" w:rsidR="00E93B9C" w:rsidRPr="00C65605" w:rsidRDefault="00E93B9C" w:rsidP="00E93B9C">
      <w:pPr>
        <w:pStyle w:val="ListParagraph"/>
        <w:numPr>
          <w:ilvl w:val="0"/>
          <w:numId w:val="14"/>
        </w:numPr>
        <w:spacing w:line="257" w:lineRule="auto"/>
        <w:ind w:left="360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Rate your ability to take all your HIV medications as prescribed, over the past 4 weeks.</w:t>
      </w:r>
    </w:p>
    <w:p w14:paraId="7ED35CB8" w14:textId="77777777" w:rsidR="00E93B9C" w:rsidRPr="00C65605" w:rsidRDefault="00E93B9C" w:rsidP="00E93B9C">
      <w:pPr>
        <w:pStyle w:val="ListParagraph"/>
        <w:numPr>
          <w:ilvl w:val="0"/>
          <w:numId w:val="16"/>
        </w:numPr>
        <w:spacing w:line="257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Very poor</w:t>
      </w:r>
    </w:p>
    <w:p w14:paraId="0D990199" w14:textId="77777777" w:rsidR="00E93B9C" w:rsidRPr="00C65605" w:rsidRDefault="00E93B9C" w:rsidP="00E93B9C">
      <w:pPr>
        <w:pStyle w:val="ListParagraph"/>
        <w:numPr>
          <w:ilvl w:val="0"/>
          <w:numId w:val="16"/>
        </w:numPr>
        <w:spacing w:line="257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Poor</w:t>
      </w:r>
    </w:p>
    <w:p w14:paraId="41DEFCB6" w14:textId="77777777" w:rsidR="00E93B9C" w:rsidRPr="00C65605" w:rsidRDefault="00E93B9C" w:rsidP="00E93B9C">
      <w:pPr>
        <w:pStyle w:val="ListParagraph"/>
        <w:numPr>
          <w:ilvl w:val="0"/>
          <w:numId w:val="16"/>
        </w:numPr>
        <w:spacing w:line="257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Fair</w:t>
      </w:r>
    </w:p>
    <w:p w14:paraId="22919973" w14:textId="77777777" w:rsidR="00E93B9C" w:rsidRPr="00C65605" w:rsidRDefault="00E93B9C" w:rsidP="00E93B9C">
      <w:pPr>
        <w:pStyle w:val="ListParagraph"/>
        <w:numPr>
          <w:ilvl w:val="0"/>
          <w:numId w:val="16"/>
        </w:numPr>
        <w:spacing w:line="257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Good</w:t>
      </w:r>
    </w:p>
    <w:p w14:paraId="46B8A79F" w14:textId="77777777" w:rsidR="00E93B9C" w:rsidRPr="00C65605" w:rsidRDefault="00E93B9C" w:rsidP="00E93B9C">
      <w:pPr>
        <w:pStyle w:val="ListParagraph"/>
        <w:numPr>
          <w:ilvl w:val="0"/>
          <w:numId w:val="16"/>
        </w:numPr>
        <w:spacing w:line="257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Very good</w:t>
      </w:r>
    </w:p>
    <w:p w14:paraId="3503463F" w14:textId="77777777" w:rsidR="00E93B9C" w:rsidRPr="00C65605" w:rsidRDefault="00E93B9C" w:rsidP="00E93B9C">
      <w:pPr>
        <w:pStyle w:val="ListParagraph"/>
        <w:numPr>
          <w:ilvl w:val="0"/>
          <w:numId w:val="16"/>
        </w:numPr>
        <w:spacing w:line="257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Excellent</w:t>
      </w:r>
    </w:p>
    <w:p w14:paraId="59AA9D4D" w14:textId="77777777" w:rsidR="00E93B9C" w:rsidRPr="00C65605" w:rsidRDefault="00E93B9C" w:rsidP="00E93B9C">
      <w:pPr>
        <w:rPr>
          <w:rFonts w:ascii="Times New Roman" w:hAnsi="Times New Roman" w:cs="Times New Roman"/>
        </w:rPr>
      </w:pPr>
    </w:p>
    <w:p w14:paraId="01617894" w14:textId="00E6ECDC" w:rsidR="00E93B9C" w:rsidRPr="00C65605" w:rsidRDefault="00E93B9C" w:rsidP="00E93B9C">
      <w:pPr>
        <w:pStyle w:val="ListParagraph"/>
        <w:spacing w:line="257" w:lineRule="auto"/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 w:rsidRPr="00C65605">
        <w:rPr>
          <w:rFonts w:ascii="Times New Roman" w:hAnsi="Times New Roman" w:cs="Times New Roman"/>
          <w:b/>
          <w:bCs/>
          <w:sz w:val="28"/>
          <w:szCs w:val="28"/>
        </w:rPr>
        <w:t>Comments? 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  <w:b/>
          <w:bCs/>
          <w:sz w:val="28"/>
          <w:szCs w:val="28"/>
        </w:rPr>
        <w:t>_</w:t>
      </w:r>
    </w:p>
    <w:p w14:paraId="135B84EF" w14:textId="77777777" w:rsidR="00E93B9C" w:rsidRPr="00C65605" w:rsidRDefault="00E93B9C" w:rsidP="00E93B9C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C65605">
        <w:rPr>
          <w:rFonts w:ascii="Times New Roman" w:hAnsi="Times New Roman" w:cs="Times New Roman"/>
          <w:b/>
          <w:bCs/>
          <w:i/>
          <w:iCs/>
          <w:sz w:val="28"/>
          <w:szCs w:val="28"/>
        </w:rPr>
        <w:t>Thank you!</w:t>
      </w:r>
    </w:p>
    <w:p w14:paraId="080325A2" w14:textId="77777777" w:rsidR="00E93B9C" w:rsidRPr="00C65605" w:rsidRDefault="00E93B9C" w:rsidP="00E93B9C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7BC76807" w14:textId="3619563D" w:rsidR="00E93B9C" w:rsidRDefault="00E93B9C" w:rsidP="00E93B9C">
      <w:pPr>
        <w:pStyle w:val="Heading3"/>
        <w:jc w:val="center"/>
        <w:rPr>
          <w:rFonts w:ascii="Times New Roman" w:hAnsi="Times New Roman" w:cs="Times New Roman"/>
        </w:rPr>
      </w:pPr>
      <w:bookmarkStart w:id="1" w:name="_Toc52952809"/>
      <w:r w:rsidRPr="00C65605">
        <w:rPr>
          <w:rFonts w:ascii="Times New Roman" w:hAnsi="Times New Roman" w:cs="Times New Roman"/>
        </w:rPr>
        <w:t>Time 1 questionnaire for HIV physicians</w:t>
      </w:r>
      <w:bookmarkEnd w:id="1"/>
    </w:p>
    <w:p w14:paraId="050E4359" w14:textId="77777777" w:rsidR="00E93B9C" w:rsidRPr="00E93B9C" w:rsidRDefault="00E93B9C" w:rsidP="00E93B9C"/>
    <w:p w14:paraId="2BEECCE1" w14:textId="77777777" w:rsidR="00E93B9C" w:rsidRPr="00C65605" w:rsidRDefault="00E93B9C" w:rsidP="00E93B9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65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Your sociodemographic characteristics and HIV practice</w:t>
      </w:r>
    </w:p>
    <w:p w14:paraId="0336A2CB" w14:textId="77777777" w:rsidR="00E93B9C" w:rsidRPr="00C65605" w:rsidRDefault="00E93B9C" w:rsidP="00E93B9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65605">
        <w:rPr>
          <w:rFonts w:ascii="Times New Roman" w:hAnsi="Times New Roman" w:cs="Times New Roman"/>
          <w:i/>
          <w:iCs/>
          <w:sz w:val="24"/>
          <w:szCs w:val="24"/>
        </w:rPr>
        <w:t>The following five questions concern your sociodemographic characteristics and HIV practice.</w:t>
      </w:r>
    </w:p>
    <w:p w14:paraId="620FEB0F" w14:textId="77777777" w:rsidR="00E93B9C" w:rsidRPr="00C65605" w:rsidRDefault="00E93B9C" w:rsidP="00E93B9C">
      <w:pPr>
        <w:pStyle w:val="ListParagraph"/>
        <w:numPr>
          <w:ilvl w:val="2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What is your year of birth? __________</w:t>
      </w:r>
    </w:p>
    <w:p w14:paraId="17B989D4" w14:textId="77777777" w:rsidR="00E93B9C" w:rsidRPr="00C65605" w:rsidRDefault="00E93B9C" w:rsidP="00E93B9C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</w:p>
    <w:p w14:paraId="43E9394C" w14:textId="77777777" w:rsidR="00E93B9C" w:rsidRPr="00C65605" w:rsidRDefault="00E93B9C" w:rsidP="00E93B9C">
      <w:pPr>
        <w:pStyle w:val="ListParagraph"/>
        <w:numPr>
          <w:ilvl w:val="2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What is your sex?</w:t>
      </w:r>
    </w:p>
    <w:p w14:paraId="6547E3B0" w14:textId="77777777" w:rsidR="00E93B9C" w:rsidRPr="00C65605" w:rsidRDefault="00E93B9C" w:rsidP="00E93B9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Female</w:t>
      </w:r>
    </w:p>
    <w:p w14:paraId="11F6B0EE" w14:textId="77777777" w:rsidR="00E93B9C" w:rsidRPr="00C65605" w:rsidRDefault="00E93B9C" w:rsidP="00E93B9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Male</w:t>
      </w:r>
    </w:p>
    <w:p w14:paraId="3FEE53B5" w14:textId="77777777" w:rsidR="00E93B9C" w:rsidRPr="00C65605" w:rsidRDefault="00E93B9C" w:rsidP="00E93B9C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50E17E7" w14:textId="77777777" w:rsidR="00E93B9C" w:rsidRPr="00C65605" w:rsidRDefault="00E93B9C" w:rsidP="00E93B9C">
      <w:pPr>
        <w:pStyle w:val="ListParagraph"/>
        <w:numPr>
          <w:ilvl w:val="2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What is your preferred language?</w:t>
      </w:r>
    </w:p>
    <w:p w14:paraId="78B7C7E4" w14:textId="77777777" w:rsidR="00E93B9C" w:rsidRPr="00C65605" w:rsidRDefault="00E93B9C" w:rsidP="00E93B9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French</w:t>
      </w:r>
    </w:p>
    <w:p w14:paraId="3D7C60E7" w14:textId="77777777" w:rsidR="00E93B9C" w:rsidRPr="00C65605" w:rsidRDefault="00E93B9C" w:rsidP="00E93B9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English</w:t>
      </w:r>
    </w:p>
    <w:p w14:paraId="679E471F" w14:textId="77777777" w:rsidR="00E93B9C" w:rsidRPr="00C65605" w:rsidRDefault="00E93B9C" w:rsidP="00E93B9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Other (please specify): ____________________</w:t>
      </w:r>
    </w:p>
    <w:p w14:paraId="3E1B5BDC" w14:textId="77777777" w:rsidR="00E93B9C" w:rsidRPr="00C65605" w:rsidRDefault="00E93B9C" w:rsidP="00E93B9C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A9FDA78" w14:textId="77777777" w:rsidR="00E93B9C" w:rsidRPr="00C65605" w:rsidRDefault="00E93B9C" w:rsidP="00E93B9C">
      <w:pPr>
        <w:pStyle w:val="ListParagraph"/>
        <w:numPr>
          <w:ilvl w:val="2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How long have you been treating people with HIV?</w:t>
      </w:r>
    </w:p>
    <w:p w14:paraId="218CF561" w14:textId="77777777" w:rsidR="00E93B9C" w:rsidRPr="00C65605" w:rsidRDefault="00E93B9C" w:rsidP="00E93B9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1-4 years</w:t>
      </w:r>
    </w:p>
    <w:p w14:paraId="37AE3E2A" w14:textId="77777777" w:rsidR="00E93B9C" w:rsidRPr="00C65605" w:rsidRDefault="00E93B9C" w:rsidP="00E93B9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5-9 years</w:t>
      </w:r>
    </w:p>
    <w:p w14:paraId="3293A661" w14:textId="77777777" w:rsidR="00E93B9C" w:rsidRPr="00C65605" w:rsidRDefault="00E93B9C" w:rsidP="00E93B9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10-14 years</w:t>
      </w:r>
    </w:p>
    <w:p w14:paraId="656297E6" w14:textId="77777777" w:rsidR="00E93B9C" w:rsidRPr="00C65605" w:rsidRDefault="00E93B9C" w:rsidP="00E93B9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15-19 years</w:t>
      </w:r>
    </w:p>
    <w:p w14:paraId="126A4965" w14:textId="77777777" w:rsidR="00E93B9C" w:rsidRPr="00C65605" w:rsidRDefault="00E93B9C" w:rsidP="00E93B9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20 years or more</w:t>
      </w:r>
    </w:p>
    <w:p w14:paraId="128E5E51" w14:textId="77777777" w:rsidR="00E93B9C" w:rsidRPr="00C65605" w:rsidRDefault="00E93B9C" w:rsidP="00E93B9C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AC50CDC" w14:textId="77777777" w:rsidR="00E93B9C" w:rsidRPr="00C65605" w:rsidRDefault="00E93B9C" w:rsidP="00E93B9C">
      <w:pPr>
        <w:pStyle w:val="ListParagraph"/>
        <w:numPr>
          <w:ilvl w:val="2"/>
          <w:numId w:val="14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Approximately how many people with HIV are you currently following? __________</w:t>
      </w:r>
    </w:p>
    <w:p w14:paraId="748B400A" w14:textId="77777777" w:rsidR="00E93B9C" w:rsidRPr="00C65605" w:rsidRDefault="00E93B9C" w:rsidP="00E93B9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65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Your thoughts on using the I-</w:t>
      </w:r>
      <w:proofErr w:type="gramStart"/>
      <w:r w:rsidRPr="00C656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ore</w:t>
      </w:r>
      <w:proofErr w:type="gramEnd"/>
    </w:p>
    <w:p w14:paraId="1D24C409" w14:textId="77777777" w:rsidR="00E93B9C" w:rsidRPr="00C65605" w:rsidRDefault="00E93B9C" w:rsidP="00E93B9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65605">
        <w:rPr>
          <w:rFonts w:ascii="Times New Roman" w:hAnsi="Times New Roman" w:cs="Times New Roman"/>
          <w:i/>
          <w:iCs/>
          <w:sz w:val="24"/>
          <w:szCs w:val="24"/>
        </w:rPr>
        <w:t xml:space="preserve">These last questions are about your thoughts on using the I-Score measure, as accessed by you through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956FC0">
        <w:rPr>
          <w:rFonts w:ascii="Times New Roman" w:hAnsi="Times New Roman" w:cs="Times New Roman"/>
          <w:i/>
          <w:iCs/>
          <w:sz w:val="24"/>
          <w:szCs w:val="24"/>
        </w:rPr>
        <w:t>ORMS dashboard</w:t>
      </w:r>
      <w:r w:rsidRPr="00C65605">
        <w:rPr>
          <w:rFonts w:ascii="Times New Roman" w:hAnsi="Times New Roman" w:cs="Times New Roman"/>
          <w:i/>
          <w:iCs/>
          <w:sz w:val="24"/>
          <w:szCs w:val="24"/>
        </w:rPr>
        <w:t xml:space="preserve">.  </w:t>
      </w:r>
    </w:p>
    <w:p w14:paraId="26813F40" w14:textId="77777777" w:rsidR="00E93B9C" w:rsidRPr="00C65605" w:rsidRDefault="00E93B9C" w:rsidP="00E93B9C">
      <w:pPr>
        <w:pStyle w:val="ListParagraph"/>
        <w:numPr>
          <w:ilvl w:val="2"/>
          <w:numId w:val="14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How easy was the I-Score for you to use?</w:t>
      </w:r>
    </w:p>
    <w:p w14:paraId="476433A5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1—very difficult</w:t>
      </w:r>
    </w:p>
    <w:p w14:paraId="6A1E2006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2</w:t>
      </w:r>
    </w:p>
    <w:p w14:paraId="20BF7347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3</w:t>
      </w:r>
    </w:p>
    <w:p w14:paraId="6BB63040" w14:textId="77777777" w:rsidR="00E93B9C" w:rsidRPr="00C65605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4</w:t>
      </w:r>
    </w:p>
    <w:p w14:paraId="4765EFB3" w14:textId="0F3A5C77" w:rsidR="00E93B9C" w:rsidRDefault="00E93B9C" w:rsidP="00E93B9C">
      <w:pPr>
        <w:numPr>
          <w:ilvl w:val="1"/>
          <w:numId w:val="14"/>
        </w:numPr>
        <w:shd w:val="clear" w:color="auto" w:fill="FFFFFF"/>
        <w:spacing w:before="166" w:after="166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5—very easy</w:t>
      </w:r>
    </w:p>
    <w:p w14:paraId="4CF9FE5F" w14:textId="77777777" w:rsidR="00E93B9C" w:rsidRPr="00C65605" w:rsidRDefault="00E93B9C" w:rsidP="00E93B9C">
      <w:pPr>
        <w:shd w:val="clear" w:color="auto" w:fill="FFFFFF"/>
        <w:spacing w:before="166" w:after="166" w:line="240" w:lineRule="auto"/>
        <w:ind w:left="360"/>
        <w:contextualSpacing/>
        <w:rPr>
          <w:rFonts w:ascii="Times New Roman" w:eastAsia="Times New Roman" w:hAnsi="Times New Roman" w:cs="Times New Roman"/>
          <w:color w:val="000000"/>
        </w:rPr>
      </w:pPr>
    </w:p>
    <w:p w14:paraId="2CA987F6" w14:textId="77777777" w:rsidR="00E93B9C" w:rsidRPr="00C65605" w:rsidRDefault="00E93B9C" w:rsidP="00E93B9C">
      <w:pPr>
        <w:pStyle w:val="ListParagraph"/>
        <w:numPr>
          <w:ilvl w:val="0"/>
          <w:numId w:val="20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lastRenderedPageBreak/>
        <w:t>How understandable were the questions?</w:t>
      </w:r>
    </w:p>
    <w:p w14:paraId="7ED1AB59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 xml:space="preserve">1—difficult to </w:t>
      </w:r>
      <w:proofErr w:type="gramStart"/>
      <w:r w:rsidRPr="00C65605">
        <w:rPr>
          <w:rFonts w:ascii="Times New Roman" w:eastAsia="Times New Roman" w:hAnsi="Times New Roman" w:cs="Times New Roman"/>
          <w:color w:val="000000"/>
        </w:rPr>
        <w:t>understand</w:t>
      </w:r>
      <w:proofErr w:type="gramEnd"/>
    </w:p>
    <w:p w14:paraId="4CA7845F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2</w:t>
      </w:r>
    </w:p>
    <w:p w14:paraId="518E00E9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3</w:t>
      </w:r>
    </w:p>
    <w:p w14:paraId="4FC5C0A9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4</w:t>
      </w:r>
    </w:p>
    <w:p w14:paraId="707D0150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 xml:space="preserve">5—easy to </w:t>
      </w:r>
      <w:proofErr w:type="gramStart"/>
      <w:r w:rsidRPr="00C65605">
        <w:rPr>
          <w:rFonts w:ascii="Times New Roman" w:eastAsia="Times New Roman" w:hAnsi="Times New Roman" w:cs="Times New Roman"/>
          <w:color w:val="000000"/>
        </w:rPr>
        <w:t>understand</w:t>
      </w:r>
      <w:proofErr w:type="gramEnd"/>
    </w:p>
    <w:p w14:paraId="06A845D0" w14:textId="77777777" w:rsidR="00E93B9C" w:rsidRPr="00C65605" w:rsidRDefault="00E93B9C" w:rsidP="00E93B9C">
      <w:pPr>
        <w:shd w:val="clear" w:color="auto" w:fill="FFFFFF"/>
        <w:spacing w:before="166" w:after="166" w:line="240" w:lineRule="auto"/>
        <w:ind w:left="720"/>
        <w:contextualSpacing/>
        <w:rPr>
          <w:rFonts w:ascii="Times New Roman" w:eastAsia="Times New Roman" w:hAnsi="Times New Roman" w:cs="Times New Roman"/>
          <w:color w:val="000000"/>
        </w:rPr>
      </w:pPr>
    </w:p>
    <w:p w14:paraId="008AF7D6" w14:textId="77777777" w:rsidR="00E93B9C" w:rsidRPr="00C65605" w:rsidRDefault="00E93B9C" w:rsidP="00E93B9C">
      <w:pPr>
        <w:numPr>
          <w:ilvl w:val="0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How much did you enjoy using the I-Score?</w:t>
      </w:r>
    </w:p>
    <w:p w14:paraId="6E5273DA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1—not at all</w:t>
      </w:r>
    </w:p>
    <w:p w14:paraId="6C336B5A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2</w:t>
      </w:r>
    </w:p>
    <w:p w14:paraId="0BAA5C80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3</w:t>
      </w:r>
    </w:p>
    <w:p w14:paraId="21AB5745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4</w:t>
      </w:r>
    </w:p>
    <w:p w14:paraId="453FB175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5—very much</w:t>
      </w:r>
    </w:p>
    <w:p w14:paraId="3787A29B" w14:textId="77777777" w:rsidR="00E93B9C" w:rsidRPr="00C65605" w:rsidRDefault="00E93B9C" w:rsidP="00E93B9C">
      <w:pPr>
        <w:shd w:val="clear" w:color="auto" w:fill="FFFFFF"/>
        <w:spacing w:before="166" w:after="166" w:line="240" w:lineRule="auto"/>
        <w:ind w:left="720"/>
        <w:contextualSpacing/>
        <w:rPr>
          <w:rFonts w:ascii="Times New Roman" w:eastAsia="Times New Roman" w:hAnsi="Times New Roman" w:cs="Times New Roman"/>
          <w:color w:val="000000"/>
        </w:rPr>
      </w:pPr>
    </w:p>
    <w:p w14:paraId="61AB25D9" w14:textId="77777777" w:rsidR="00E93B9C" w:rsidRPr="00C65605" w:rsidRDefault="00E93B9C" w:rsidP="00E93B9C">
      <w:pPr>
        <w:numPr>
          <w:ilvl w:val="0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How helpful was the I-Score in describing difficulties experienced taking HIV medication?</w:t>
      </w:r>
    </w:p>
    <w:p w14:paraId="7DD7D8F5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1—very unhelpful</w:t>
      </w:r>
    </w:p>
    <w:p w14:paraId="5CAB3B1E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2</w:t>
      </w:r>
    </w:p>
    <w:p w14:paraId="3007E184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3</w:t>
      </w:r>
    </w:p>
    <w:p w14:paraId="396342D8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4</w:t>
      </w:r>
    </w:p>
    <w:p w14:paraId="300833A8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5—very helpful</w:t>
      </w:r>
    </w:p>
    <w:p w14:paraId="45B2900B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Not applicable</w:t>
      </w:r>
    </w:p>
    <w:p w14:paraId="6E4CD1EE" w14:textId="77777777" w:rsidR="00E93B9C" w:rsidRPr="00C65605" w:rsidRDefault="00E93B9C" w:rsidP="00E93B9C">
      <w:pPr>
        <w:shd w:val="clear" w:color="auto" w:fill="FFFFFF"/>
        <w:spacing w:before="166" w:after="166" w:line="240" w:lineRule="auto"/>
        <w:ind w:left="720"/>
        <w:contextualSpacing/>
        <w:rPr>
          <w:rFonts w:ascii="Times New Roman" w:eastAsia="Times New Roman" w:hAnsi="Times New Roman" w:cs="Times New Roman"/>
          <w:color w:val="000000"/>
        </w:rPr>
      </w:pPr>
    </w:p>
    <w:p w14:paraId="141E92CC" w14:textId="77777777" w:rsidR="00E93B9C" w:rsidRPr="00C65605" w:rsidRDefault="00E93B9C" w:rsidP="00E93B9C">
      <w:pPr>
        <w:numPr>
          <w:ilvl w:val="0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Was the amount of time it took to use the I-Score acceptable?</w:t>
      </w:r>
    </w:p>
    <w:p w14:paraId="73F24EFC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1—very unacceptable</w:t>
      </w:r>
    </w:p>
    <w:p w14:paraId="31CD0033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2</w:t>
      </w:r>
    </w:p>
    <w:p w14:paraId="208D78AD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3</w:t>
      </w:r>
    </w:p>
    <w:p w14:paraId="6E5B37A6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4</w:t>
      </w:r>
    </w:p>
    <w:p w14:paraId="3C72BAFD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5—very acceptable</w:t>
      </w:r>
    </w:p>
    <w:p w14:paraId="187C541A" w14:textId="77777777" w:rsidR="00E93B9C" w:rsidRPr="00C65605" w:rsidRDefault="00E93B9C" w:rsidP="00E93B9C">
      <w:pPr>
        <w:shd w:val="clear" w:color="auto" w:fill="FFFFFF"/>
        <w:spacing w:before="166" w:after="166" w:line="240" w:lineRule="auto"/>
        <w:ind w:left="720"/>
        <w:contextualSpacing/>
        <w:rPr>
          <w:rFonts w:ascii="Times New Roman" w:eastAsia="Times New Roman" w:hAnsi="Times New Roman" w:cs="Times New Roman"/>
          <w:color w:val="000000"/>
        </w:rPr>
      </w:pPr>
    </w:p>
    <w:p w14:paraId="74B33B44" w14:textId="77777777" w:rsidR="00E93B9C" w:rsidRPr="00C65605" w:rsidRDefault="00E93B9C" w:rsidP="00E93B9C">
      <w:pPr>
        <w:numPr>
          <w:ilvl w:val="0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How would you rate your overall satisfaction with the I-Score?</w:t>
      </w:r>
    </w:p>
    <w:p w14:paraId="1AF58708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1—very dissatisfied</w:t>
      </w:r>
    </w:p>
    <w:p w14:paraId="584A03F7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2</w:t>
      </w:r>
    </w:p>
    <w:p w14:paraId="2A86EE34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3</w:t>
      </w:r>
    </w:p>
    <w:p w14:paraId="156D01B5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4</w:t>
      </w:r>
    </w:p>
    <w:p w14:paraId="11E734CE" w14:textId="77777777" w:rsidR="00E93B9C" w:rsidRPr="00C65605" w:rsidRDefault="00E93B9C" w:rsidP="00E93B9C">
      <w:pPr>
        <w:numPr>
          <w:ilvl w:val="1"/>
          <w:numId w:val="20"/>
        </w:numPr>
        <w:shd w:val="clear" w:color="auto" w:fill="FFFFFF"/>
        <w:spacing w:before="166" w:after="166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65605">
        <w:rPr>
          <w:rFonts w:ascii="Times New Roman" w:eastAsia="Times New Roman" w:hAnsi="Times New Roman" w:cs="Times New Roman"/>
          <w:color w:val="000000"/>
        </w:rPr>
        <w:t>5—very satisfied</w:t>
      </w:r>
    </w:p>
    <w:p w14:paraId="6DE17137" w14:textId="77777777" w:rsidR="00E93B9C" w:rsidRPr="00C65605" w:rsidRDefault="00E93B9C" w:rsidP="00E93B9C">
      <w:pPr>
        <w:pStyle w:val="ListParagraph"/>
        <w:numPr>
          <w:ilvl w:val="0"/>
          <w:numId w:val="20"/>
        </w:numPr>
        <w:spacing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How likely are you to recommend the I-Score?</w:t>
      </w:r>
    </w:p>
    <w:p w14:paraId="7CC13586" w14:textId="77777777" w:rsidR="00E93B9C" w:rsidRPr="00C65605" w:rsidRDefault="00E93B9C" w:rsidP="00E93B9C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Extremely unlikely</w:t>
      </w:r>
    </w:p>
    <w:p w14:paraId="1B2F6146" w14:textId="77777777" w:rsidR="00E93B9C" w:rsidRPr="00C65605" w:rsidRDefault="00E93B9C" w:rsidP="00E93B9C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Unlikely</w:t>
      </w:r>
    </w:p>
    <w:p w14:paraId="03B37D32" w14:textId="77777777" w:rsidR="00E93B9C" w:rsidRPr="00C65605" w:rsidRDefault="00E93B9C" w:rsidP="00E93B9C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Neither likely nor unlikely</w:t>
      </w:r>
    </w:p>
    <w:p w14:paraId="17D69493" w14:textId="77777777" w:rsidR="00E93B9C" w:rsidRPr="00C65605" w:rsidRDefault="00E93B9C" w:rsidP="00E93B9C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Likely</w:t>
      </w:r>
    </w:p>
    <w:p w14:paraId="1E0E81BA" w14:textId="2DA064BF" w:rsidR="00E93B9C" w:rsidRDefault="00E93B9C" w:rsidP="00E93B9C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Extremely likely</w:t>
      </w:r>
    </w:p>
    <w:p w14:paraId="631DF784" w14:textId="0FAD609E" w:rsidR="00E93B9C" w:rsidRDefault="00E93B9C" w:rsidP="00E93B9C">
      <w:pPr>
        <w:spacing w:line="240" w:lineRule="auto"/>
        <w:rPr>
          <w:rFonts w:ascii="Times New Roman" w:hAnsi="Times New Roman" w:cs="Times New Roman"/>
        </w:rPr>
      </w:pPr>
    </w:p>
    <w:p w14:paraId="096042D3" w14:textId="77777777" w:rsidR="00E93B9C" w:rsidRPr="00E93B9C" w:rsidRDefault="00E93B9C" w:rsidP="00E93B9C">
      <w:pPr>
        <w:spacing w:line="240" w:lineRule="auto"/>
        <w:rPr>
          <w:rFonts w:ascii="Times New Roman" w:hAnsi="Times New Roman" w:cs="Times New Roman"/>
        </w:rPr>
      </w:pPr>
    </w:p>
    <w:p w14:paraId="2D938A7F" w14:textId="77777777" w:rsidR="00E93B9C" w:rsidRPr="00C65605" w:rsidRDefault="00E93B9C" w:rsidP="00E93B9C">
      <w:pPr>
        <w:pStyle w:val="ListParagraph"/>
        <w:spacing w:line="240" w:lineRule="auto"/>
        <w:rPr>
          <w:rFonts w:ascii="Times New Roman" w:hAnsi="Times New Roman" w:cs="Times New Roman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160"/>
        <w:gridCol w:w="1243"/>
        <w:gridCol w:w="1050"/>
        <w:gridCol w:w="1052"/>
        <w:gridCol w:w="1081"/>
        <w:gridCol w:w="1243"/>
      </w:tblGrid>
      <w:tr w:rsidR="00E93B9C" w:rsidRPr="00C65605" w14:paraId="093C641F" w14:textId="77777777" w:rsidTr="00956FC0">
        <w:trPr>
          <w:cantSplit/>
          <w:jc w:val="center"/>
        </w:trPr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0350062" w14:textId="77777777" w:rsidR="00E93B9C" w:rsidRPr="00C65605" w:rsidRDefault="00E93B9C" w:rsidP="00E93B9C">
            <w:pPr>
              <w:pStyle w:val="ListParagraph"/>
              <w:numPr>
                <w:ilvl w:val="0"/>
                <w:numId w:val="20"/>
              </w:num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lastRenderedPageBreak/>
              <w:t>Using the I-Score seems…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5C65B3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</w:rPr>
              <w:t>Completely disagre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B66369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1095BF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4DC216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B003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</w:rPr>
              <w:t>Completely agree</w:t>
            </w:r>
          </w:p>
        </w:tc>
      </w:tr>
      <w:tr w:rsidR="00E93B9C" w:rsidRPr="00C65605" w14:paraId="240135EB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D9A47E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a. fitting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886E8E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06364C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5DCD10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90B547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875629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7B35B4D2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7E35BC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b. suitable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E0646F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79C8D2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19F99B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97690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688C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6EE8C653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66E70E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c. applicable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BAED36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2B0463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5426A6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5BA298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797777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311BB4B6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0D63E6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d. like a good match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BE513C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3F4D2E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80A424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25EF64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DA1F9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37CB43E0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EF06923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e. implementable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7FE0DFA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86AF462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A2E0ECC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3FA6E9E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727A50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1ADC9DB3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BF7C91C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f. possible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BEAFDC1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115B300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880D153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0EB648D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7D3163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44D81CEC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C9AAF33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g. doable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54002D4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3B96DE9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BBA56E3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6A43B19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7C1901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E93B9C" w:rsidRPr="00C65605" w14:paraId="4F8389C0" w14:textId="77777777" w:rsidTr="00956FC0">
        <w:trPr>
          <w:cantSplit/>
          <w:jc w:val="center"/>
        </w:trPr>
        <w:tc>
          <w:tcPr>
            <w:tcW w:w="2133" w:type="pct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DA503E" w14:textId="77777777" w:rsidR="00E93B9C" w:rsidRPr="00C65605" w:rsidRDefault="00E93B9C" w:rsidP="00956FC0">
            <w:pPr>
              <w:spacing w:before="26" w:after="26" w:line="276" w:lineRule="auto"/>
              <w:rPr>
                <w:rFonts w:ascii="Times New Roman" w:hAnsi="Times New Roman" w:cs="Times New Roman"/>
              </w:rPr>
            </w:pPr>
            <w:r w:rsidRPr="00C65605">
              <w:rPr>
                <w:rFonts w:ascii="Times New Roman" w:hAnsi="Times New Roman" w:cs="Times New Roman"/>
              </w:rPr>
              <w:t>h. easy</w:t>
            </w:r>
          </w:p>
        </w:tc>
        <w:tc>
          <w:tcPr>
            <w:tcW w:w="587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453171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1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868A80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2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7C3129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66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76B183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0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4AA3B" w14:textId="77777777" w:rsidR="00E93B9C" w:rsidRPr="00C65605" w:rsidRDefault="00E93B9C" w:rsidP="00956FC0">
            <w:pPr>
              <w:spacing w:line="276" w:lineRule="auto"/>
              <w:jc w:val="center"/>
              <w:rPr>
                <w:rFonts w:ascii="Times New Roman" w:hAnsi="Times New Roman" w:cs="Times New Roman"/>
                <w:spacing w:val="52"/>
              </w:rPr>
            </w:pPr>
            <w:r w:rsidRPr="00C65605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</w:tbl>
    <w:p w14:paraId="518F47BF" w14:textId="77777777" w:rsidR="00E93B9C" w:rsidRPr="00C65605" w:rsidRDefault="00E93B9C" w:rsidP="00E93B9C">
      <w:pPr>
        <w:rPr>
          <w:rFonts w:ascii="Times New Roman" w:hAnsi="Times New Roman" w:cs="Times New Roman"/>
        </w:rPr>
      </w:pPr>
    </w:p>
    <w:p w14:paraId="00C0541D" w14:textId="77777777" w:rsidR="00E93B9C" w:rsidRPr="00C65605" w:rsidRDefault="00E93B9C" w:rsidP="00E93B9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Using the I-Score is compatible with all aspects of my </w:t>
      </w:r>
      <w:proofErr w:type="gramStart"/>
      <w:r w:rsidRPr="00C65605">
        <w:rPr>
          <w:rFonts w:ascii="Times New Roman" w:hAnsi="Times New Roman" w:cs="Times New Roman"/>
        </w:rPr>
        <w:t>work</w:t>
      </w:r>
      <w:proofErr w:type="gramEnd"/>
    </w:p>
    <w:p w14:paraId="6D679B53" w14:textId="77777777" w:rsidR="00E93B9C" w:rsidRPr="00C65605" w:rsidRDefault="00E93B9C" w:rsidP="00E93B9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Extremely </w:t>
      </w:r>
      <w:proofErr w:type="gramStart"/>
      <w:r w:rsidRPr="00C65605">
        <w:rPr>
          <w:rFonts w:ascii="Times New Roman" w:hAnsi="Times New Roman" w:cs="Times New Roman"/>
        </w:rPr>
        <w:t>disagree</w:t>
      </w:r>
      <w:proofErr w:type="gramEnd"/>
    </w:p>
    <w:p w14:paraId="3ABEA13C" w14:textId="77777777" w:rsidR="00E93B9C" w:rsidRPr="00C65605" w:rsidRDefault="00E93B9C" w:rsidP="00E93B9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Disagree</w:t>
      </w:r>
    </w:p>
    <w:p w14:paraId="3E3C5755" w14:textId="77777777" w:rsidR="00E93B9C" w:rsidRPr="00C65605" w:rsidRDefault="00E93B9C" w:rsidP="00E93B9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Somewhat </w:t>
      </w:r>
      <w:proofErr w:type="gramStart"/>
      <w:r w:rsidRPr="00C65605">
        <w:rPr>
          <w:rFonts w:ascii="Times New Roman" w:hAnsi="Times New Roman" w:cs="Times New Roman"/>
        </w:rPr>
        <w:t>disagree</w:t>
      </w:r>
      <w:proofErr w:type="gramEnd"/>
    </w:p>
    <w:p w14:paraId="2BEF3E3C" w14:textId="77777777" w:rsidR="00E93B9C" w:rsidRPr="00C65605" w:rsidRDefault="00E93B9C" w:rsidP="00E93B9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Neither agree nor disagree</w:t>
      </w:r>
    </w:p>
    <w:p w14:paraId="14333BEC" w14:textId="77777777" w:rsidR="00E93B9C" w:rsidRPr="00C65605" w:rsidRDefault="00E93B9C" w:rsidP="00E93B9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Somewhat </w:t>
      </w:r>
      <w:proofErr w:type="gramStart"/>
      <w:r w:rsidRPr="00C65605">
        <w:rPr>
          <w:rFonts w:ascii="Times New Roman" w:hAnsi="Times New Roman" w:cs="Times New Roman"/>
        </w:rPr>
        <w:t>agree</w:t>
      </w:r>
      <w:proofErr w:type="gramEnd"/>
    </w:p>
    <w:p w14:paraId="0C8E8216" w14:textId="77777777" w:rsidR="00E93B9C" w:rsidRPr="00C65605" w:rsidRDefault="00E93B9C" w:rsidP="00E93B9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Agree</w:t>
      </w:r>
    </w:p>
    <w:p w14:paraId="5221460E" w14:textId="77777777" w:rsidR="00E93B9C" w:rsidRPr="00C65605" w:rsidRDefault="00E93B9C" w:rsidP="00E93B9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Extremely </w:t>
      </w:r>
      <w:proofErr w:type="gramStart"/>
      <w:r w:rsidRPr="00C65605">
        <w:rPr>
          <w:rFonts w:ascii="Times New Roman" w:hAnsi="Times New Roman" w:cs="Times New Roman"/>
        </w:rPr>
        <w:t>agree</w:t>
      </w:r>
      <w:proofErr w:type="gramEnd"/>
    </w:p>
    <w:p w14:paraId="61896C8A" w14:textId="77777777" w:rsidR="00E93B9C" w:rsidRPr="00C65605" w:rsidRDefault="00E93B9C" w:rsidP="00E93B9C">
      <w:pPr>
        <w:pStyle w:val="ListParagraph"/>
        <w:rPr>
          <w:rFonts w:ascii="Times New Roman" w:hAnsi="Times New Roman" w:cs="Times New Roman"/>
        </w:rPr>
      </w:pPr>
    </w:p>
    <w:p w14:paraId="7015C1B9" w14:textId="77777777" w:rsidR="00E93B9C" w:rsidRPr="00C65605" w:rsidRDefault="00E93B9C" w:rsidP="00E93B9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Using the I-Score is completely compatible with my </w:t>
      </w:r>
      <w:r w:rsidRPr="00E93B9C">
        <w:rPr>
          <w:rFonts w:ascii="Times New Roman" w:hAnsi="Times New Roman" w:cs="Times New Roman"/>
        </w:rPr>
        <w:t xml:space="preserve">current work </w:t>
      </w:r>
      <w:proofErr w:type="gramStart"/>
      <w:r w:rsidRPr="00E93B9C">
        <w:rPr>
          <w:rFonts w:ascii="Times New Roman" w:hAnsi="Times New Roman" w:cs="Times New Roman"/>
        </w:rPr>
        <w:t>situ</w:t>
      </w:r>
      <w:r w:rsidRPr="00C65605">
        <w:rPr>
          <w:rFonts w:ascii="Times New Roman" w:hAnsi="Times New Roman" w:cs="Times New Roman"/>
        </w:rPr>
        <w:t>ation</w:t>
      </w:r>
      <w:proofErr w:type="gramEnd"/>
    </w:p>
    <w:p w14:paraId="0DB5BD03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Extremely </w:t>
      </w:r>
      <w:proofErr w:type="gramStart"/>
      <w:r w:rsidRPr="00C65605">
        <w:rPr>
          <w:rFonts w:ascii="Times New Roman" w:hAnsi="Times New Roman" w:cs="Times New Roman"/>
        </w:rPr>
        <w:t>disagree</w:t>
      </w:r>
      <w:proofErr w:type="gramEnd"/>
    </w:p>
    <w:p w14:paraId="1020D7A9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Disagree</w:t>
      </w:r>
    </w:p>
    <w:p w14:paraId="56FE3161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Somewhat </w:t>
      </w:r>
      <w:proofErr w:type="gramStart"/>
      <w:r w:rsidRPr="00C65605">
        <w:rPr>
          <w:rFonts w:ascii="Times New Roman" w:hAnsi="Times New Roman" w:cs="Times New Roman"/>
        </w:rPr>
        <w:t>disagree</w:t>
      </w:r>
      <w:proofErr w:type="gramEnd"/>
    </w:p>
    <w:p w14:paraId="70B93EE9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Neither agree nor disagree</w:t>
      </w:r>
    </w:p>
    <w:p w14:paraId="0DAF6756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Somewhat </w:t>
      </w:r>
      <w:proofErr w:type="gramStart"/>
      <w:r w:rsidRPr="00C65605">
        <w:rPr>
          <w:rFonts w:ascii="Times New Roman" w:hAnsi="Times New Roman" w:cs="Times New Roman"/>
        </w:rPr>
        <w:t>agree</w:t>
      </w:r>
      <w:proofErr w:type="gramEnd"/>
    </w:p>
    <w:p w14:paraId="1D1BF6EE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Agree</w:t>
      </w:r>
    </w:p>
    <w:p w14:paraId="54DCD423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Extremely </w:t>
      </w:r>
      <w:proofErr w:type="gramStart"/>
      <w:r w:rsidRPr="00C65605">
        <w:rPr>
          <w:rFonts w:ascii="Times New Roman" w:hAnsi="Times New Roman" w:cs="Times New Roman"/>
        </w:rPr>
        <w:t>agree</w:t>
      </w:r>
      <w:proofErr w:type="gramEnd"/>
    </w:p>
    <w:p w14:paraId="36C32E17" w14:textId="77777777" w:rsidR="00E93B9C" w:rsidRPr="00C65605" w:rsidRDefault="00E93B9C" w:rsidP="00E93B9C">
      <w:pPr>
        <w:pStyle w:val="ListParagraph"/>
        <w:rPr>
          <w:rFonts w:ascii="Times New Roman" w:hAnsi="Times New Roman" w:cs="Times New Roman"/>
        </w:rPr>
      </w:pPr>
    </w:p>
    <w:p w14:paraId="78CBE6FE" w14:textId="77777777" w:rsidR="00E93B9C" w:rsidRPr="00C65605" w:rsidRDefault="00E93B9C" w:rsidP="00E93B9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I think that using the I-Score fits well with the way I like to </w:t>
      </w:r>
      <w:proofErr w:type="gramStart"/>
      <w:r w:rsidRPr="00C65605">
        <w:rPr>
          <w:rFonts w:ascii="Times New Roman" w:hAnsi="Times New Roman" w:cs="Times New Roman"/>
        </w:rPr>
        <w:t>work</w:t>
      </w:r>
      <w:proofErr w:type="gramEnd"/>
    </w:p>
    <w:p w14:paraId="416998C8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Extremely </w:t>
      </w:r>
      <w:proofErr w:type="gramStart"/>
      <w:r w:rsidRPr="00C65605">
        <w:rPr>
          <w:rFonts w:ascii="Times New Roman" w:hAnsi="Times New Roman" w:cs="Times New Roman"/>
        </w:rPr>
        <w:t>disagree</w:t>
      </w:r>
      <w:proofErr w:type="gramEnd"/>
    </w:p>
    <w:p w14:paraId="0B1709E6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Disagree</w:t>
      </w:r>
    </w:p>
    <w:p w14:paraId="0DE37CD9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Somewhat </w:t>
      </w:r>
      <w:proofErr w:type="gramStart"/>
      <w:r w:rsidRPr="00C65605">
        <w:rPr>
          <w:rFonts w:ascii="Times New Roman" w:hAnsi="Times New Roman" w:cs="Times New Roman"/>
        </w:rPr>
        <w:t>disagree</w:t>
      </w:r>
      <w:proofErr w:type="gramEnd"/>
    </w:p>
    <w:p w14:paraId="6B393E76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Neither agree nor disagree</w:t>
      </w:r>
    </w:p>
    <w:p w14:paraId="0E1E2676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Somewhat </w:t>
      </w:r>
      <w:proofErr w:type="gramStart"/>
      <w:r w:rsidRPr="00C65605">
        <w:rPr>
          <w:rFonts w:ascii="Times New Roman" w:hAnsi="Times New Roman" w:cs="Times New Roman"/>
        </w:rPr>
        <w:t>agree</w:t>
      </w:r>
      <w:proofErr w:type="gramEnd"/>
    </w:p>
    <w:p w14:paraId="35B63E6E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Agree</w:t>
      </w:r>
    </w:p>
    <w:p w14:paraId="2B85D954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Extremely </w:t>
      </w:r>
      <w:proofErr w:type="gramStart"/>
      <w:r w:rsidRPr="00C65605">
        <w:rPr>
          <w:rFonts w:ascii="Times New Roman" w:hAnsi="Times New Roman" w:cs="Times New Roman"/>
        </w:rPr>
        <w:t>agree</w:t>
      </w:r>
      <w:proofErr w:type="gramEnd"/>
    </w:p>
    <w:p w14:paraId="48EF3D69" w14:textId="23ED52A9" w:rsidR="00E93B9C" w:rsidRDefault="00E93B9C" w:rsidP="00E93B9C">
      <w:pPr>
        <w:pStyle w:val="ListParagraph"/>
        <w:rPr>
          <w:rFonts w:ascii="Times New Roman" w:hAnsi="Times New Roman" w:cs="Times New Roman"/>
        </w:rPr>
      </w:pPr>
    </w:p>
    <w:p w14:paraId="6288D37E" w14:textId="362673A9" w:rsidR="00E93B9C" w:rsidRDefault="00E93B9C" w:rsidP="00E93B9C">
      <w:pPr>
        <w:pStyle w:val="ListParagraph"/>
        <w:rPr>
          <w:rFonts w:ascii="Times New Roman" w:hAnsi="Times New Roman" w:cs="Times New Roman"/>
        </w:rPr>
      </w:pPr>
    </w:p>
    <w:p w14:paraId="7C2FE552" w14:textId="77777777" w:rsidR="00E93B9C" w:rsidRPr="00C65605" w:rsidRDefault="00E93B9C" w:rsidP="00E93B9C">
      <w:pPr>
        <w:pStyle w:val="ListParagraph"/>
        <w:rPr>
          <w:rFonts w:ascii="Times New Roman" w:hAnsi="Times New Roman" w:cs="Times New Roman"/>
        </w:rPr>
      </w:pPr>
    </w:p>
    <w:p w14:paraId="1D13D371" w14:textId="77777777" w:rsidR="00E93B9C" w:rsidRPr="00C65605" w:rsidRDefault="00E93B9C" w:rsidP="00E93B9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lastRenderedPageBreak/>
        <w:t xml:space="preserve">Using the I-Score fits into my work </w:t>
      </w:r>
      <w:proofErr w:type="gramStart"/>
      <w:r w:rsidRPr="00C65605">
        <w:rPr>
          <w:rFonts w:ascii="Times New Roman" w:hAnsi="Times New Roman" w:cs="Times New Roman"/>
        </w:rPr>
        <w:t>style</w:t>
      </w:r>
      <w:proofErr w:type="gramEnd"/>
    </w:p>
    <w:p w14:paraId="1CA357EA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Extremely </w:t>
      </w:r>
      <w:proofErr w:type="gramStart"/>
      <w:r w:rsidRPr="00C65605">
        <w:rPr>
          <w:rFonts w:ascii="Times New Roman" w:hAnsi="Times New Roman" w:cs="Times New Roman"/>
        </w:rPr>
        <w:t>disagree</w:t>
      </w:r>
      <w:proofErr w:type="gramEnd"/>
    </w:p>
    <w:p w14:paraId="417078E2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Disagree</w:t>
      </w:r>
    </w:p>
    <w:p w14:paraId="12DA5DE1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Somewhat </w:t>
      </w:r>
      <w:proofErr w:type="gramStart"/>
      <w:r w:rsidRPr="00C65605">
        <w:rPr>
          <w:rFonts w:ascii="Times New Roman" w:hAnsi="Times New Roman" w:cs="Times New Roman"/>
        </w:rPr>
        <w:t>disagree</w:t>
      </w:r>
      <w:proofErr w:type="gramEnd"/>
    </w:p>
    <w:p w14:paraId="5E504A2B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Neither agree nor disagree</w:t>
      </w:r>
    </w:p>
    <w:p w14:paraId="493A2DC2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Somewhat </w:t>
      </w:r>
      <w:proofErr w:type="gramStart"/>
      <w:r w:rsidRPr="00C65605">
        <w:rPr>
          <w:rFonts w:ascii="Times New Roman" w:hAnsi="Times New Roman" w:cs="Times New Roman"/>
        </w:rPr>
        <w:t>agree</w:t>
      </w:r>
      <w:proofErr w:type="gramEnd"/>
    </w:p>
    <w:p w14:paraId="57FA5905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>Agree</w:t>
      </w:r>
    </w:p>
    <w:p w14:paraId="3A360416" w14:textId="77777777" w:rsidR="00E93B9C" w:rsidRPr="00C65605" w:rsidRDefault="00E93B9C" w:rsidP="00E93B9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C65605">
        <w:rPr>
          <w:rFonts w:ascii="Times New Roman" w:hAnsi="Times New Roman" w:cs="Times New Roman"/>
        </w:rPr>
        <w:t xml:space="preserve">Extremely </w:t>
      </w:r>
      <w:proofErr w:type="gramStart"/>
      <w:r w:rsidRPr="00C65605">
        <w:rPr>
          <w:rFonts w:ascii="Times New Roman" w:hAnsi="Times New Roman" w:cs="Times New Roman"/>
        </w:rPr>
        <w:t>agree</w:t>
      </w:r>
      <w:proofErr w:type="gramEnd"/>
    </w:p>
    <w:p w14:paraId="45478FB7" w14:textId="77777777" w:rsidR="00E93B9C" w:rsidRPr="00C65605" w:rsidRDefault="00E93B9C" w:rsidP="00E93B9C">
      <w:pPr>
        <w:pStyle w:val="ListParagraph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65614382" w14:textId="77777777" w:rsidR="00E93B9C" w:rsidRPr="00C65605" w:rsidRDefault="00E93B9C" w:rsidP="00E93B9C">
      <w:pPr>
        <w:pStyle w:val="ListParagrap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5F67BEDF" w14:textId="1E49A3E1" w:rsidR="00E93B9C" w:rsidRPr="00C65605" w:rsidRDefault="00E93B9C" w:rsidP="00E93B9C">
      <w:pPr>
        <w:pStyle w:val="ListParagraph"/>
        <w:spacing w:line="257" w:lineRule="auto"/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 w:rsidRPr="00C65605">
        <w:rPr>
          <w:rFonts w:ascii="Times New Roman" w:hAnsi="Times New Roman" w:cs="Times New Roman"/>
          <w:b/>
          <w:bCs/>
          <w:sz w:val="28"/>
          <w:szCs w:val="28"/>
        </w:rPr>
        <w:t>Comments? ______________________________________________________________________________________________________________________________________________________________________________________________________</w:t>
      </w:r>
    </w:p>
    <w:p w14:paraId="2A125963" w14:textId="77777777" w:rsidR="00E93B9C" w:rsidRPr="00C65605" w:rsidRDefault="00E93B9C" w:rsidP="00E93B9C">
      <w:pPr>
        <w:pStyle w:val="ListParagraph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1CFC05C8" w14:textId="77777777" w:rsidR="00E93B9C" w:rsidRPr="00C65605" w:rsidRDefault="00E93B9C" w:rsidP="00E93B9C">
      <w:pPr>
        <w:pStyle w:val="ListParagraph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0B7682D4" w14:textId="77777777" w:rsidR="00E93B9C" w:rsidRPr="00C65605" w:rsidRDefault="00E93B9C" w:rsidP="00E93B9C">
      <w:pPr>
        <w:pStyle w:val="ListParagraph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C65605">
        <w:rPr>
          <w:rFonts w:ascii="Times New Roman" w:hAnsi="Times New Roman" w:cs="Times New Roman"/>
          <w:b/>
          <w:bCs/>
          <w:i/>
          <w:iCs/>
          <w:sz w:val="28"/>
          <w:szCs w:val="28"/>
        </w:rPr>
        <w:t>Thank you!</w:t>
      </w:r>
    </w:p>
    <w:p w14:paraId="3F4CF362" w14:textId="77777777" w:rsidR="000C001C" w:rsidRDefault="000C001C"/>
    <w:sectPr w:rsidR="000C00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59" type="#_x0000_t75" alt="Stop" style="width:10.8pt;height:10.8pt;visibility:visible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" o:bullet="t">
        <v:imagedata r:id="rId1" o:title=""/>
      </v:shape>
    </w:pict>
  </w:numPicBullet>
  <w:abstractNum w:abstractNumId="0" w15:restartNumberingAfterBreak="0">
    <w:nsid w:val="0FBA05B8"/>
    <w:multiLevelType w:val="multilevel"/>
    <w:tmpl w:val="10E2F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3-"/>
      <w:lvlJc w:val="left"/>
      <w:pPr>
        <w:ind w:left="360" w:hanging="360"/>
      </w:pPr>
      <w:rPr>
        <w:rFonts w:hint="default"/>
        <w:b w:val="0"/>
        <w:bCs w:val="0"/>
        <w:i w:val="0"/>
        <w:iCs w:val="0"/>
        <w:sz w:val="22"/>
        <w:szCs w:val="22"/>
      </w:rPr>
    </w:lvl>
    <w:lvl w:ilvl="3">
      <w:start w:val="1"/>
      <w:numFmt w:val="bullet"/>
      <w:lvlText w:val="-"/>
      <w:lvlJc w:val="left"/>
      <w:pPr>
        <w:ind w:left="810" w:hanging="360"/>
      </w:pPr>
      <w:rPr>
        <w:rFonts w:ascii="Times New Roman" w:eastAsiaTheme="minorHAnsi" w:hAnsi="Times New Roman" w:cs="Times New Roman"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1B037F"/>
    <w:multiLevelType w:val="hybridMultilevel"/>
    <w:tmpl w:val="B61CDF94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16EEA"/>
    <w:multiLevelType w:val="hybridMultilevel"/>
    <w:tmpl w:val="9A46EBE0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8647B5"/>
    <w:multiLevelType w:val="hybridMultilevel"/>
    <w:tmpl w:val="43A8E154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034E18"/>
    <w:multiLevelType w:val="hybridMultilevel"/>
    <w:tmpl w:val="6F548B80"/>
    <w:lvl w:ilvl="0" w:tplc="1104286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05089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FDA03B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D4880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1A4B5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AA0B9F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8BA4A3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A83C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3AE353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71C0FC2"/>
    <w:multiLevelType w:val="hybridMultilevel"/>
    <w:tmpl w:val="56D815C4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497621"/>
    <w:multiLevelType w:val="hybridMultilevel"/>
    <w:tmpl w:val="34A273DE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3529C6"/>
    <w:multiLevelType w:val="hybridMultilevel"/>
    <w:tmpl w:val="B7EA23AA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3240F7"/>
    <w:multiLevelType w:val="hybridMultilevel"/>
    <w:tmpl w:val="1E40D38E"/>
    <w:lvl w:ilvl="0" w:tplc="7332A9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95B1E"/>
    <w:multiLevelType w:val="hybridMultilevel"/>
    <w:tmpl w:val="95626400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3F635A"/>
    <w:multiLevelType w:val="hybridMultilevel"/>
    <w:tmpl w:val="74043A8E"/>
    <w:lvl w:ilvl="0" w:tplc="BF0E17F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3CEE82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1F4334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94CC2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B9E9B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6664A0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8B487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90CDE2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7AAC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404D7EF7"/>
    <w:multiLevelType w:val="hybridMultilevel"/>
    <w:tmpl w:val="207C8D7C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3A1BA4"/>
    <w:multiLevelType w:val="hybridMultilevel"/>
    <w:tmpl w:val="4A783308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4068AB"/>
    <w:multiLevelType w:val="hybridMultilevel"/>
    <w:tmpl w:val="62CA3EAE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AA4649"/>
    <w:multiLevelType w:val="hybridMultilevel"/>
    <w:tmpl w:val="5D1C818A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D46130"/>
    <w:multiLevelType w:val="hybridMultilevel"/>
    <w:tmpl w:val="FC7CBE48"/>
    <w:lvl w:ilvl="0" w:tplc="903EFCD2">
      <w:start w:val="7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D6C5501"/>
    <w:multiLevelType w:val="hybridMultilevel"/>
    <w:tmpl w:val="BFEA0FA8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4356E8"/>
    <w:multiLevelType w:val="hybridMultilevel"/>
    <w:tmpl w:val="B6B83686"/>
    <w:lvl w:ilvl="0" w:tplc="0E9CB82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31ECE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8200E5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CA59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5FE54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A58236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196D7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D605B9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B52A56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6F5A308C"/>
    <w:multiLevelType w:val="hybridMultilevel"/>
    <w:tmpl w:val="38081232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FD10B2"/>
    <w:multiLevelType w:val="hybridMultilevel"/>
    <w:tmpl w:val="5278346C"/>
    <w:lvl w:ilvl="0" w:tplc="BF0E17F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17"/>
  </w:num>
  <w:num w:numId="4">
    <w:abstractNumId w:val="4"/>
  </w:num>
  <w:num w:numId="5">
    <w:abstractNumId w:val="18"/>
  </w:num>
  <w:num w:numId="6">
    <w:abstractNumId w:val="3"/>
  </w:num>
  <w:num w:numId="7">
    <w:abstractNumId w:val="1"/>
  </w:num>
  <w:num w:numId="8">
    <w:abstractNumId w:val="19"/>
  </w:num>
  <w:num w:numId="9">
    <w:abstractNumId w:val="9"/>
  </w:num>
  <w:num w:numId="10">
    <w:abstractNumId w:val="5"/>
  </w:num>
  <w:num w:numId="11">
    <w:abstractNumId w:val="16"/>
  </w:num>
  <w:num w:numId="12">
    <w:abstractNumId w:val="13"/>
  </w:num>
  <w:num w:numId="13">
    <w:abstractNumId w:val="14"/>
  </w:num>
  <w:num w:numId="14">
    <w:abstractNumId w:val="0"/>
  </w:num>
  <w:num w:numId="15">
    <w:abstractNumId w:val="2"/>
  </w:num>
  <w:num w:numId="16">
    <w:abstractNumId w:val="12"/>
  </w:num>
  <w:num w:numId="17">
    <w:abstractNumId w:val="6"/>
  </w:num>
  <w:num w:numId="18">
    <w:abstractNumId w:val="11"/>
  </w:num>
  <w:num w:numId="19">
    <w:abstractNumId w:val="7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B9C"/>
    <w:rsid w:val="000665AE"/>
    <w:rsid w:val="000C001C"/>
    <w:rsid w:val="00505012"/>
    <w:rsid w:val="007F3CD2"/>
    <w:rsid w:val="009049D1"/>
    <w:rsid w:val="00C509EC"/>
    <w:rsid w:val="00D13475"/>
    <w:rsid w:val="00E93B9C"/>
    <w:rsid w:val="00EE7860"/>
    <w:rsid w:val="00F3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8423D"/>
  <w15:chartTrackingRefBased/>
  <w15:docId w15:val="{746B9137-88BD-4AAF-BBD4-5ED4A084B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B9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B9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93B9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E93B9C"/>
  </w:style>
  <w:style w:type="paragraph" w:styleId="ListParagraph">
    <w:name w:val="List Paragraph"/>
    <w:basedOn w:val="Normal"/>
    <w:link w:val="ListParagraphChar"/>
    <w:uiPriority w:val="34"/>
    <w:qFormat/>
    <w:rsid w:val="00E93B9C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90</Words>
  <Characters>5648</Characters>
  <Application>Microsoft Office Word</Application>
  <DocSecurity>0</DocSecurity>
  <Lines>47</Lines>
  <Paragraphs>13</Paragraphs>
  <ScaleCrop>false</ScaleCrop>
  <Company/>
  <LinksUpToDate>false</LinksUpToDate>
  <CharactersWithSpaces>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ngler</dc:creator>
  <cp:keywords/>
  <dc:description/>
  <cp:lastModifiedBy>Kim Engler</cp:lastModifiedBy>
  <cp:revision>1</cp:revision>
  <dcterms:created xsi:type="dcterms:W3CDTF">2021-01-18T20:34:00Z</dcterms:created>
  <dcterms:modified xsi:type="dcterms:W3CDTF">2021-01-18T20:38:00Z</dcterms:modified>
</cp:coreProperties>
</file>